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455" w:tblpY="2721"/>
        <w:tblW w:w="10108" w:type="dxa"/>
        <w:tblLook w:val="04A0" w:firstRow="1" w:lastRow="0" w:firstColumn="1" w:lastColumn="0" w:noHBand="0" w:noVBand="1"/>
      </w:tblPr>
      <w:tblGrid>
        <w:gridCol w:w="2595"/>
        <w:gridCol w:w="1169"/>
        <w:gridCol w:w="1752"/>
        <w:gridCol w:w="4592"/>
      </w:tblGrid>
      <w:tr w:rsidR="00C73225" w:rsidRPr="00616252" w14:paraId="696EDB87" w14:textId="77777777" w:rsidTr="00155E2E">
        <w:trPr>
          <w:trHeight w:val="500"/>
        </w:trPr>
        <w:tc>
          <w:tcPr>
            <w:tcW w:w="2595" w:type="dxa"/>
          </w:tcPr>
          <w:p w14:paraId="50C40373" w14:textId="77777777" w:rsidR="00A3064F" w:rsidRPr="00616252" w:rsidRDefault="00A3064F" w:rsidP="00155E2E">
            <w:pPr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616252">
              <w:rPr>
                <w:rFonts w:cs="Times New Roman"/>
                <w:b/>
                <w:sz w:val="20"/>
                <w:szCs w:val="20"/>
                <w:lang w:val="en-GB"/>
              </w:rPr>
              <w:t>Term</w:t>
            </w:r>
          </w:p>
          <w:p w14:paraId="0AC52547" w14:textId="77777777" w:rsidR="00A3064F" w:rsidRPr="00616252" w:rsidRDefault="00A3064F" w:rsidP="00155E2E">
            <w:pPr>
              <w:jc w:val="center"/>
              <w:rPr>
                <w:lang w:val="en-GB"/>
              </w:rPr>
            </w:pPr>
            <w:r w:rsidRPr="00616252">
              <w:rPr>
                <w:rFonts w:cs="Times New Roman"/>
                <w:b/>
                <w:sz w:val="20"/>
                <w:szCs w:val="20"/>
                <w:lang w:val="en-GB"/>
              </w:rPr>
              <w:t>(Annotation cluster)</w:t>
            </w:r>
          </w:p>
        </w:tc>
        <w:tc>
          <w:tcPr>
            <w:tcW w:w="1169" w:type="dxa"/>
          </w:tcPr>
          <w:p w14:paraId="4833C7BE" w14:textId="77777777" w:rsidR="00A3064F" w:rsidRPr="00616252" w:rsidRDefault="00A3064F" w:rsidP="00155E2E">
            <w:pPr>
              <w:jc w:val="center"/>
              <w:rPr>
                <w:lang w:val="en-GB"/>
              </w:rPr>
            </w:pPr>
            <w:proofErr w:type="spellStart"/>
            <w:r w:rsidRPr="00616252">
              <w:rPr>
                <w:rFonts w:cs="Times New Roman"/>
                <w:b/>
                <w:sz w:val="20"/>
                <w:szCs w:val="20"/>
                <w:lang w:val="en-GB"/>
              </w:rPr>
              <w:t>Benjamini</w:t>
            </w:r>
            <w:proofErr w:type="spellEnd"/>
          </w:p>
        </w:tc>
        <w:tc>
          <w:tcPr>
            <w:tcW w:w="1752" w:type="dxa"/>
          </w:tcPr>
          <w:p w14:paraId="0582B1A6" w14:textId="77777777" w:rsidR="00A3064F" w:rsidRPr="00616252" w:rsidRDefault="00A3064F" w:rsidP="00155E2E">
            <w:pPr>
              <w:jc w:val="center"/>
              <w:rPr>
                <w:lang w:val="en-GB"/>
              </w:rPr>
            </w:pPr>
            <w:r w:rsidRPr="00616252">
              <w:rPr>
                <w:rFonts w:cs="Times New Roman"/>
                <w:b/>
                <w:sz w:val="20"/>
                <w:szCs w:val="20"/>
                <w:lang w:val="en-GB"/>
              </w:rPr>
              <w:t>Enrichment Score</w:t>
            </w:r>
          </w:p>
        </w:tc>
        <w:tc>
          <w:tcPr>
            <w:tcW w:w="4592" w:type="dxa"/>
          </w:tcPr>
          <w:p w14:paraId="01E5D6D2" w14:textId="77777777" w:rsidR="00A3064F" w:rsidRPr="00616252" w:rsidRDefault="00A3064F" w:rsidP="00155E2E">
            <w:pPr>
              <w:jc w:val="center"/>
              <w:rPr>
                <w:lang w:val="en-GB"/>
              </w:rPr>
            </w:pPr>
            <w:r w:rsidRPr="00616252">
              <w:rPr>
                <w:rFonts w:cs="Times New Roman"/>
                <w:b/>
                <w:sz w:val="20"/>
                <w:szCs w:val="20"/>
                <w:lang w:val="en-GB"/>
              </w:rPr>
              <w:t>Genes</w:t>
            </w:r>
          </w:p>
        </w:tc>
      </w:tr>
      <w:tr w:rsidR="00C73225" w:rsidRPr="00616252" w14:paraId="4C8CD57C" w14:textId="77777777" w:rsidTr="00155E2E">
        <w:trPr>
          <w:trHeight w:val="588"/>
        </w:trPr>
        <w:tc>
          <w:tcPr>
            <w:tcW w:w="2595" w:type="dxa"/>
          </w:tcPr>
          <w:p w14:paraId="5CE8AE73" w14:textId="77777777" w:rsidR="00A3064F" w:rsidRPr="009C33F8" w:rsidRDefault="009C33F8" w:rsidP="00155E2E">
            <w:pPr>
              <w:jc w:val="center"/>
              <w:rPr>
                <w:sz w:val="20"/>
                <w:szCs w:val="20"/>
                <w:lang w:val="en-GB"/>
              </w:rPr>
            </w:pPr>
            <w:bookmarkStart w:id="0" w:name="_GoBack"/>
            <w:r w:rsidRPr="009C33F8">
              <w:rPr>
                <w:sz w:val="20"/>
                <w:szCs w:val="20"/>
                <w:lang w:val="en-GB"/>
              </w:rPr>
              <w:t>Membrane, Transmembrane</w:t>
            </w:r>
          </w:p>
        </w:tc>
        <w:tc>
          <w:tcPr>
            <w:tcW w:w="1169" w:type="dxa"/>
          </w:tcPr>
          <w:p w14:paraId="65794B8A" w14:textId="77777777" w:rsidR="00A3064F" w:rsidRPr="009C33F8" w:rsidRDefault="009C33F8" w:rsidP="00155E2E">
            <w:pPr>
              <w:jc w:val="center"/>
              <w:rPr>
                <w:sz w:val="20"/>
                <w:szCs w:val="20"/>
                <w:lang w:val="en-GB"/>
              </w:rPr>
            </w:pPr>
            <w:r w:rsidRPr="009C33F8">
              <w:rPr>
                <w:rFonts w:eastAsia="Times New Roman" w:cs="Times New Roman"/>
                <w:sz w:val="20"/>
                <w:szCs w:val="20"/>
              </w:rPr>
              <w:t>3.0E-10</w:t>
            </w:r>
          </w:p>
        </w:tc>
        <w:tc>
          <w:tcPr>
            <w:tcW w:w="1752" w:type="dxa"/>
          </w:tcPr>
          <w:p w14:paraId="7953DE32" w14:textId="77777777" w:rsidR="00A3064F" w:rsidRPr="009C33F8" w:rsidRDefault="009C33F8" w:rsidP="00155E2E">
            <w:pPr>
              <w:jc w:val="center"/>
              <w:rPr>
                <w:sz w:val="20"/>
                <w:szCs w:val="20"/>
                <w:lang w:val="en-GB"/>
              </w:rPr>
            </w:pPr>
            <w:r w:rsidRPr="009C33F8">
              <w:rPr>
                <w:sz w:val="20"/>
                <w:szCs w:val="20"/>
                <w:lang w:val="en-GB"/>
              </w:rPr>
              <w:t>7.84</w:t>
            </w:r>
          </w:p>
        </w:tc>
        <w:tc>
          <w:tcPr>
            <w:tcW w:w="4592" w:type="dxa"/>
          </w:tcPr>
          <w:p w14:paraId="098AD7FF" w14:textId="49F57678" w:rsidR="00982D51" w:rsidRPr="00C83086" w:rsidRDefault="00982D51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CA12, </w:t>
            </w:r>
            <w:r w:rsidRPr="00C83086">
              <w:rPr>
                <w:sz w:val="16"/>
                <w:szCs w:val="16"/>
              </w:rPr>
              <w:t>ABCC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ABCC3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ATP6V0A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ATP1A4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ATP8A1</w:t>
            </w:r>
          </w:p>
          <w:p w14:paraId="371A99E2" w14:textId="7BD84394" w:rsidR="00982D51" w:rsidRPr="00C83086" w:rsidRDefault="00982D51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P8A2, </w:t>
            </w:r>
            <w:r w:rsidRPr="00C83086">
              <w:rPr>
                <w:sz w:val="16"/>
                <w:szCs w:val="16"/>
              </w:rPr>
              <w:t>ATP8B4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ATP9A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BNIP3L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CR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D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D200R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D2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D226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D300LF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D300A</w:t>
            </w:r>
            <w:r w:rsidR="00F571F6"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D33</w:t>
            </w:r>
            <w:r w:rsidR="00F571F6"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D37</w:t>
            </w:r>
            <w:r w:rsidR="00F571F6"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D48</w:t>
            </w:r>
            <w:r w:rsidR="00F571F6"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D52</w:t>
            </w:r>
          </w:p>
          <w:p w14:paraId="053A2CEA" w14:textId="60EA8665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53, </w:t>
            </w:r>
            <w:r w:rsidR="00982D51" w:rsidRPr="00C83086">
              <w:rPr>
                <w:sz w:val="16"/>
                <w:szCs w:val="16"/>
              </w:rPr>
              <w:t>CD69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CD8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CD84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CHML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CMTM5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DPY19L2P1</w:t>
            </w:r>
          </w:p>
          <w:p w14:paraId="790EB8F1" w14:textId="76FB091E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NAJC15, </w:t>
            </w:r>
            <w:r w:rsidR="00982D51" w:rsidRPr="00C83086">
              <w:rPr>
                <w:sz w:val="16"/>
                <w:szCs w:val="16"/>
              </w:rPr>
              <w:t>ELOVL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F2RL3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FASLG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FCER1A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FCER1G</w:t>
            </w:r>
          </w:p>
          <w:p w14:paraId="62850C20" w14:textId="26AD9E34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CGR2A, </w:t>
            </w:r>
            <w:r w:rsidR="00982D51" w:rsidRPr="00C83086">
              <w:rPr>
                <w:sz w:val="16"/>
                <w:szCs w:val="16"/>
              </w:rPr>
              <w:t>FCGR2B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GPR135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GPR14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GPR16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GPR34</w:t>
            </w:r>
          </w:p>
          <w:p w14:paraId="1095F97E" w14:textId="3F7F2F8C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PR65, </w:t>
            </w:r>
            <w:r w:rsidR="00982D51" w:rsidRPr="00C83086">
              <w:rPr>
                <w:sz w:val="16"/>
                <w:szCs w:val="16"/>
              </w:rPr>
              <w:t>GPR85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GAB3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GAPT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KIAA0319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KIT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KEL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L1CAM</w:t>
            </w:r>
          </w:p>
          <w:p w14:paraId="507CF732" w14:textId="727F4D13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RGPRX2, </w:t>
            </w:r>
            <w:r w:rsidR="00982D51" w:rsidRPr="00C83086">
              <w:rPr>
                <w:sz w:val="16"/>
                <w:szCs w:val="16"/>
              </w:rPr>
              <w:t>MAS1L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MFNG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MYB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GNPTAB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ASAH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NDST2</w:t>
            </w:r>
          </w:p>
          <w:p w14:paraId="681E171C" w14:textId="5CDBEED9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KAP1L, </w:t>
            </w:r>
            <w:r w:rsidR="00982D51" w:rsidRPr="00C83086">
              <w:rPr>
                <w:sz w:val="16"/>
                <w:szCs w:val="16"/>
              </w:rPr>
              <w:t>ORAI3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T3GAL5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T8SIA4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T8SIA6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TEAP1</w:t>
            </w:r>
          </w:p>
          <w:p w14:paraId="530BFCE9" w14:textId="429A21B8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EAP2, </w:t>
            </w:r>
            <w:r w:rsidR="00982D51" w:rsidRPr="00C83086">
              <w:rPr>
                <w:sz w:val="16"/>
                <w:szCs w:val="16"/>
              </w:rPr>
              <w:t>TNFRSF14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TYROBP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XKR6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YME1L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ZFP14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ABHD6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ACSL4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ADORA3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AMIGO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ADRA1D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ADRB2</w:t>
            </w:r>
          </w:p>
          <w:p w14:paraId="3A55BE62" w14:textId="59EC94EB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ER3, </w:t>
            </w:r>
            <w:r w:rsidR="00982D51" w:rsidRPr="00C83086">
              <w:rPr>
                <w:sz w:val="16"/>
                <w:szCs w:val="16"/>
              </w:rPr>
              <w:t>AMHR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AQP10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ALOX5AP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B4GALNT3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BMPR1A</w:t>
            </w:r>
          </w:p>
          <w:p w14:paraId="6691F0F3" w14:textId="7FEF4F5A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H6, </w:t>
            </w:r>
            <w:r w:rsidR="00982D51" w:rsidRPr="00C83086">
              <w:rPr>
                <w:sz w:val="16"/>
                <w:szCs w:val="16"/>
              </w:rPr>
              <w:t>CDH7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CALCRL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CAMLG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CACNA2D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CHST12</w:t>
            </w:r>
          </w:p>
          <w:p w14:paraId="34893343" w14:textId="50CAEB26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PM, </w:t>
            </w:r>
            <w:r w:rsidR="00982D51" w:rsidRPr="00C83086">
              <w:rPr>
                <w:sz w:val="16"/>
                <w:szCs w:val="16"/>
              </w:rPr>
              <w:t>CEACAM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CLIC6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CLCN6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C1orf16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C16orf54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C6orf25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F8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CSF2RA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CSF2RB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C3AR1</w:t>
            </w:r>
            <w:r>
              <w:rPr>
                <w:sz w:val="16"/>
                <w:szCs w:val="16"/>
              </w:rPr>
              <w:t>,</w:t>
            </w:r>
            <w:r w:rsidR="00982D51" w:rsidRPr="00C83086">
              <w:rPr>
                <w:sz w:val="16"/>
                <w:szCs w:val="16"/>
              </w:rPr>
              <w:t>CR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CNST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CPOX</w:t>
            </w:r>
          </w:p>
          <w:p w14:paraId="32AE0072" w14:textId="300EAFC6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SLTR1, </w:t>
            </w:r>
            <w:r w:rsidR="00982D51" w:rsidRPr="00C83086">
              <w:rPr>
                <w:sz w:val="16"/>
                <w:szCs w:val="16"/>
              </w:rPr>
              <w:t>CTNS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CYB561D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CRLF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DGAT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DRD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EVI2A</w:t>
            </w:r>
          </w:p>
          <w:p w14:paraId="46F9FFD8" w14:textId="4E4E1768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VI2B, </w:t>
            </w:r>
            <w:r w:rsidR="00982D51" w:rsidRPr="00C83086">
              <w:rPr>
                <w:sz w:val="16"/>
                <w:szCs w:val="16"/>
              </w:rPr>
              <w:t>ENPP3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ERVFRD-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EGFR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ERMAP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EPB4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EPOR</w:t>
            </w:r>
          </w:p>
          <w:p w14:paraId="47361987" w14:textId="399B4DB2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TL3, </w:t>
            </w:r>
            <w:r w:rsidR="00982D51" w:rsidRPr="00C83086">
              <w:rPr>
                <w:sz w:val="16"/>
                <w:szCs w:val="16"/>
              </w:rPr>
              <w:t>FMO4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FLT3LG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FLT3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GABRB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GABRE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GDPD1</w:t>
            </w:r>
          </w:p>
          <w:p w14:paraId="7055BFA1" w14:textId="500A5F9E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CST, </w:t>
            </w:r>
            <w:r w:rsidR="00982D51" w:rsidRPr="00C83086">
              <w:rPr>
                <w:sz w:val="16"/>
                <w:szCs w:val="16"/>
              </w:rPr>
              <w:t>HAVCR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HRH4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HILPDA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ITPR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IGF1R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ITGA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ITGA4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ITGA6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ITGA9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ITGAL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ITGAM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ITGAV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ITGB4</w:t>
            </w:r>
          </w:p>
          <w:p w14:paraId="7AD68287" w14:textId="4B08FF7F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TGB6, </w:t>
            </w:r>
            <w:r w:rsidR="00982D51" w:rsidRPr="00C83086">
              <w:rPr>
                <w:sz w:val="16"/>
                <w:szCs w:val="16"/>
              </w:rPr>
              <w:t>ICAM3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IFITM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IL1RAPL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IL1RL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IL12RB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IL12RB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IL18R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IL18RAP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IL3RA</w:t>
            </w:r>
            <w:r>
              <w:rPr>
                <w:sz w:val="16"/>
                <w:szCs w:val="16"/>
              </w:rPr>
              <w:t xml:space="preserve">, IL5RA, </w:t>
            </w:r>
            <w:r w:rsidR="00982D51" w:rsidRPr="00C83086">
              <w:rPr>
                <w:sz w:val="16"/>
                <w:szCs w:val="16"/>
              </w:rPr>
              <w:t>IL9R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KLRG1</w:t>
            </w:r>
          </w:p>
          <w:p w14:paraId="1F7F5AFC" w14:textId="2F342C61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LRA2, </w:t>
            </w:r>
            <w:r w:rsidR="00982D51" w:rsidRPr="00C83086">
              <w:rPr>
                <w:sz w:val="16"/>
                <w:szCs w:val="16"/>
              </w:rPr>
              <w:t>LAT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LINC00493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LAX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LPAR5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LPCAT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LAPTM5</w:t>
            </w:r>
          </w:p>
          <w:p w14:paraId="38A51716" w14:textId="0F0F6351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FSD6L, </w:t>
            </w:r>
            <w:r w:rsidR="00982D51" w:rsidRPr="00C83086">
              <w:rPr>
                <w:sz w:val="16"/>
                <w:szCs w:val="16"/>
              </w:rPr>
              <w:t>MR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HLA-DPA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HLA-DRB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HLA-DRB3</w:t>
            </w:r>
          </w:p>
          <w:p w14:paraId="678D6093" w14:textId="5534E98F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LA-DRB5, </w:t>
            </w:r>
            <w:r w:rsidR="00982D51" w:rsidRPr="00C83086">
              <w:rPr>
                <w:sz w:val="16"/>
                <w:szCs w:val="16"/>
              </w:rPr>
              <w:t>MAL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MAN1A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MCEMP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MS4A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MS4A4E</w:t>
            </w:r>
          </w:p>
          <w:p w14:paraId="67AA35EC" w14:textId="7A518C7C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TTL7A, </w:t>
            </w:r>
            <w:r w:rsidR="00982D51" w:rsidRPr="00C83086">
              <w:rPr>
                <w:sz w:val="16"/>
                <w:szCs w:val="16"/>
              </w:rPr>
              <w:t>MAOB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MUC15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MUC16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MCTP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MCTP2</w:t>
            </w:r>
          </w:p>
          <w:p w14:paraId="2FD9C9D3" w14:textId="2A5A26D4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YOF, </w:t>
            </w:r>
            <w:r w:rsidR="00982D51" w:rsidRPr="00C83086">
              <w:rPr>
                <w:sz w:val="16"/>
                <w:szCs w:val="16"/>
              </w:rPr>
              <w:t>NRROS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NBAS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NETO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OCLN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OR1L3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OR1L8</w:t>
            </w:r>
          </w:p>
          <w:p w14:paraId="766BCE76" w14:textId="2BE155C6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10H5, </w:t>
            </w:r>
            <w:r w:rsidR="00982D51" w:rsidRPr="00C83086">
              <w:rPr>
                <w:sz w:val="16"/>
                <w:szCs w:val="16"/>
              </w:rPr>
              <w:t>OR13A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OR14K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OR2AK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OR2L13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OR2L2</w:t>
            </w:r>
          </w:p>
          <w:p w14:paraId="6CE80899" w14:textId="7112257F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2M3, </w:t>
            </w:r>
            <w:r w:rsidR="00982D51" w:rsidRPr="00C83086">
              <w:rPr>
                <w:sz w:val="16"/>
                <w:szCs w:val="16"/>
              </w:rPr>
              <w:t>OR2M7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OR5B2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PMP2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PLN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PAG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PLXNA2</w:t>
            </w:r>
          </w:p>
          <w:p w14:paraId="7E5AEE31" w14:textId="038B4134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CNMA1, </w:t>
            </w:r>
            <w:r w:rsidR="00982D51" w:rsidRPr="00C83086">
              <w:rPr>
                <w:sz w:val="16"/>
                <w:szCs w:val="16"/>
              </w:rPr>
              <w:t>KCNN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KCNQ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PTGER3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PMEPA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PROS1</w:t>
            </w:r>
          </w:p>
          <w:p w14:paraId="4FEF3228" w14:textId="2BFCDCA3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TPRC, </w:t>
            </w:r>
            <w:r w:rsidR="00982D51" w:rsidRPr="00C83086">
              <w:rPr>
                <w:sz w:val="16"/>
                <w:szCs w:val="16"/>
              </w:rPr>
              <w:t>PTPRK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PCDHB5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PCDHB6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P2RX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P2RX4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P2RY1</w:t>
            </w:r>
          </w:p>
          <w:p w14:paraId="4A37DA4B" w14:textId="0E57C296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2RY14, </w:t>
            </w:r>
            <w:r w:rsidR="00982D51" w:rsidRPr="00C83086">
              <w:rPr>
                <w:sz w:val="16"/>
                <w:szCs w:val="16"/>
              </w:rPr>
              <w:t>RNF122</w:t>
            </w:r>
            <w:r>
              <w:rPr>
                <w:sz w:val="16"/>
                <w:szCs w:val="16"/>
              </w:rPr>
              <w:t xml:space="preserve">, RNF130, </w:t>
            </w:r>
            <w:r w:rsidR="00982D51" w:rsidRPr="00C83086">
              <w:rPr>
                <w:sz w:val="16"/>
                <w:szCs w:val="16"/>
              </w:rPr>
              <w:t>RNF144A</w:t>
            </w:r>
            <w:r>
              <w:rPr>
                <w:sz w:val="16"/>
                <w:szCs w:val="16"/>
              </w:rPr>
              <w:t xml:space="preserve">, RYR2, </w:t>
            </w:r>
            <w:r w:rsidR="00982D51" w:rsidRPr="00C83086">
              <w:rPr>
                <w:sz w:val="16"/>
                <w:szCs w:val="16"/>
              </w:rPr>
              <w:t>SELL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ELPLG</w:t>
            </w:r>
          </w:p>
          <w:p w14:paraId="39CEC931" w14:textId="4167C6A5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GLEC14, </w:t>
            </w:r>
            <w:r w:rsidR="00982D51" w:rsidRPr="00C83086">
              <w:rPr>
                <w:sz w:val="16"/>
                <w:szCs w:val="16"/>
              </w:rPr>
              <w:t>SIGLEC5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IGLEC6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IGLEC7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IGLEC8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IGLEC9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PN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FXN3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LAMF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MIM3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CN3A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CN7A</w:t>
            </w:r>
          </w:p>
          <w:p w14:paraId="740CF546" w14:textId="7B2487DD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CN9A, </w:t>
            </w:r>
            <w:r w:rsidR="00982D51" w:rsidRPr="00C83086">
              <w:rPr>
                <w:sz w:val="16"/>
                <w:szCs w:val="16"/>
              </w:rPr>
              <w:t>SLC10A5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LC17A7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LC18A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LC2A3</w:t>
            </w:r>
            <w:r>
              <w:rPr>
                <w:sz w:val="16"/>
                <w:szCs w:val="16"/>
              </w:rPr>
              <w:t xml:space="preserve">, SLC22A3, </w:t>
            </w:r>
            <w:r w:rsidR="00982D51" w:rsidRPr="00C83086">
              <w:rPr>
                <w:sz w:val="16"/>
                <w:szCs w:val="16"/>
              </w:rPr>
              <w:t>SLC24A3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LC25A30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LC27A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LC28A3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LC35F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LC39A1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LC4A4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LC43A3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LC45A3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LC46A3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LC5A1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LC6A9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LC7A1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LC8A3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LC9A3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LCO2B1</w:t>
            </w:r>
          </w:p>
          <w:p w14:paraId="43EC18C1" w14:textId="0F17B5FD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GPP1, </w:t>
            </w:r>
            <w:r w:rsidR="00982D51" w:rsidRPr="00C83086">
              <w:rPr>
                <w:sz w:val="16"/>
                <w:szCs w:val="16"/>
              </w:rPr>
              <w:t>STRA6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UCNR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YT11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TX3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STXBP2</w:t>
            </w:r>
            <w:r>
              <w:rPr>
                <w:sz w:val="16"/>
                <w:szCs w:val="16"/>
              </w:rPr>
              <w:t xml:space="preserve">, </w:t>
            </w:r>
            <w:r w:rsidR="00982D51" w:rsidRPr="00C83086">
              <w:rPr>
                <w:sz w:val="16"/>
                <w:szCs w:val="16"/>
              </w:rPr>
              <w:t>TBXAS1</w:t>
            </w:r>
          </w:p>
          <w:p w14:paraId="16E8C322" w14:textId="22D7C929" w:rsidR="00982D51" w:rsidRPr="00C83086" w:rsidRDefault="00982D51" w:rsidP="00155E2E">
            <w:pPr>
              <w:rPr>
                <w:sz w:val="16"/>
                <w:szCs w:val="16"/>
              </w:rPr>
            </w:pPr>
            <w:r w:rsidRPr="00C83086">
              <w:rPr>
                <w:sz w:val="16"/>
                <w:szCs w:val="16"/>
              </w:rPr>
              <w:t>TRPV2</w:t>
            </w:r>
            <w:r w:rsidR="00F571F6"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TMC8</w:t>
            </w:r>
            <w:r w:rsidR="00F571F6"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TMEM135</w:t>
            </w:r>
            <w:r w:rsidR="00F571F6"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TMEM140</w:t>
            </w:r>
            <w:r w:rsidR="00F571F6"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TMEM1</w:t>
            </w:r>
            <w:r w:rsidR="00F571F6">
              <w:rPr>
                <w:sz w:val="16"/>
                <w:szCs w:val="16"/>
              </w:rPr>
              <w:t xml:space="preserve">45, </w:t>
            </w:r>
            <w:r w:rsidRPr="00C83086">
              <w:rPr>
                <w:sz w:val="16"/>
                <w:szCs w:val="16"/>
              </w:rPr>
              <w:t>TMEM150C</w:t>
            </w:r>
            <w:r w:rsidR="00F571F6"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TMEM154</w:t>
            </w:r>
            <w:r w:rsidR="00F571F6"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TMEM173</w:t>
            </w:r>
            <w:r w:rsidR="00F571F6"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TMEM55A</w:t>
            </w:r>
          </w:p>
          <w:p w14:paraId="6A06E7F3" w14:textId="604266C2" w:rsidR="00982D51" w:rsidRPr="00C83086" w:rsidRDefault="00F571F6" w:rsidP="00155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PSG1, </w:t>
            </w:r>
            <w:r w:rsidR="00982D51" w:rsidRPr="00C83086">
              <w:rPr>
                <w:sz w:val="16"/>
                <w:szCs w:val="16"/>
              </w:rPr>
              <w:t>TNFSF10</w:t>
            </w:r>
          </w:p>
          <w:p w14:paraId="2180280A" w14:textId="77777777" w:rsidR="00A3064F" w:rsidRPr="00616252" w:rsidRDefault="00A3064F" w:rsidP="00155E2E">
            <w:pPr>
              <w:rPr>
                <w:lang w:val="en-GB"/>
              </w:rPr>
            </w:pPr>
          </w:p>
        </w:tc>
      </w:tr>
    </w:tbl>
    <w:p w14:paraId="0849070A" w14:textId="77777777" w:rsidR="00155E2E" w:rsidRDefault="00155E2E" w:rsidP="00155E2E">
      <w:pPr>
        <w:spacing w:before="240" w:after="120"/>
        <w:jc w:val="both"/>
        <w:rPr>
          <w:rFonts w:cs="Times New Roman"/>
          <w:b/>
          <w:bCs/>
          <w:lang w:val="en-GB"/>
        </w:rPr>
      </w:pPr>
    </w:p>
    <w:p w14:paraId="5DBF304E" w14:textId="4F158981" w:rsidR="00CC04B7" w:rsidRPr="00155E2E" w:rsidRDefault="00CC04B7" w:rsidP="00155E2E">
      <w:pPr>
        <w:spacing w:before="240" w:after="120"/>
        <w:jc w:val="both"/>
        <w:rPr>
          <w:rFonts w:cs="Times New Roman"/>
          <w:lang w:val="en-GB"/>
        </w:rPr>
      </w:pPr>
      <w:proofErr w:type="gramStart"/>
      <w:r>
        <w:rPr>
          <w:rFonts w:cs="Times New Roman"/>
          <w:b/>
          <w:bCs/>
          <w:lang w:val="en-GB"/>
        </w:rPr>
        <w:t>Supplementary Table S5</w:t>
      </w:r>
      <w:r w:rsidRPr="00BE369F">
        <w:rPr>
          <w:rFonts w:cs="Times New Roman"/>
          <w:b/>
          <w:bCs/>
          <w:lang w:val="en-GB"/>
        </w:rPr>
        <w:t>.</w:t>
      </w:r>
      <w:proofErr w:type="gramEnd"/>
      <w:r w:rsidRPr="00BE369F">
        <w:rPr>
          <w:rFonts w:cs="Times New Roman"/>
          <w:b/>
          <w:bCs/>
          <w:lang w:val="en-GB"/>
        </w:rPr>
        <w:t xml:space="preserve"> </w:t>
      </w:r>
      <w:r w:rsidRPr="00BE369F">
        <w:rPr>
          <w:rFonts w:cs="Times New Roman"/>
          <w:bCs/>
          <w:lang w:val="en-GB"/>
        </w:rPr>
        <w:t xml:space="preserve">Annotation clustering on </w:t>
      </w:r>
      <w:r w:rsidRPr="00BE369F">
        <w:rPr>
          <w:rFonts w:cs="Times New Roman"/>
          <w:lang w:val="en-GB"/>
        </w:rPr>
        <w:t xml:space="preserve">DAVID platform </w:t>
      </w:r>
      <w:r w:rsidRPr="00BE369F">
        <w:rPr>
          <w:rFonts w:cs="Times New Roman"/>
          <w:bCs/>
          <w:lang w:val="en-GB"/>
        </w:rPr>
        <w:t xml:space="preserve">of </w:t>
      </w:r>
      <w:r w:rsidRPr="00BE369F">
        <w:rPr>
          <w:rFonts w:cs="Times New Roman"/>
          <w:lang w:val="en-GB"/>
        </w:rPr>
        <w:t xml:space="preserve">enriched gene sets in the </w:t>
      </w:r>
      <w:r>
        <w:rPr>
          <w:rFonts w:cs="Times New Roman"/>
          <w:lang w:val="en-GB"/>
        </w:rPr>
        <w:t>U3333MET</w:t>
      </w:r>
      <w:r w:rsidRPr="00BE369F">
        <w:rPr>
          <w:rFonts w:cs="Times New Roman"/>
          <w:lang w:val="en-GB"/>
        </w:rPr>
        <w:t xml:space="preserve"> cells after MC co-culture.</w:t>
      </w:r>
      <w:r>
        <w:br w:type="page"/>
      </w:r>
    </w:p>
    <w:tbl>
      <w:tblPr>
        <w:tblStyle w:val="TableGrid"/>
        <w:tblpPr w:leftFromText="180" w:rightFromText="180" w:vertAnchor="page" w:horzAnchor="page" w:tblpX="735" w:tblpY="2892"/>
        <w:tblW w:w="10108" w:type="dxa"/>
        <w:tblLook w:val="04A0" w:firstRow="1" w:lastRow="0" w:firstColumn="1" w:lastColumn="0" w:noHBand="0" w:noVBand="1"/>
      </w:tblPr>
      <w:tblGrid>
        <w:gridCol w:w="2595"/>
        <w:gridCol w:w="1169"/>
        <w:gridCol w:w="1752"/>
        <w:gridCol w:w="4592"/>
      </w:tblGrid>
      <w:tr w:rsidR="00C73225" w:rsidRPr="00616252" w14:paraId="6AB1BCFE" w14:textId="77777777" w:rsidTr="00C73225">
        <w:trPr>
          <w:trHeight w:val="611"/>
        </w:trPr>
        <w:tc>
          <w:tcPr>
            <w:tcW w:w="2595" w:type="dxa"/>
          </w:tcPr>
          <w:bookmarkEnd w:id="0"/>
          <w:p w14:paraId="51E6C552" w14:textId="24800150" w:rsidR="00A3064F" w:rsidRPr="009C33F8" w:rsidRDefault="009C33F8" w:rsidP="00C73225">
            <w:pPr>
              <w:jc w:val="center"/>
              <w:rPr>
                <w:sz w:val="20"/>
                <w:szCs w:val="20"/>
                <w:lang w:val="en-GB"/>
              </w:rPr>
            </w:pPr>
            <w:r w:rsidRPr="009C33F8">
              <w:rPr>
                <w:sz w:val="20"/>
                <w:szCs w:val="20"/>
                <w:lang w:val="en-GB"/>
              </w:rPr>
              <w:lastRenderedPageBreak/>
              <w:t>Glycoprotein</w:t>
            </w:r>
          </w:p>
        </w:tc>
        <w:tc>
          <w:tcPr>
            <w:tcW w:w="1169" w:type="dxa"/>
          </w:tcPr>
          <w:p w14:paraId="1D2CBB60" w14:textId="77777777" w:rsidR="00A3064F" w:rsidRPr="009C33F8" w:rsidRDefault="009C33F8" w:rsidP="00C73225">
            <w:pPr>
              <w:jc w:val="center"/>
              <w:rPr>
                <w:sz w:val="20"/>
                <w:szCs w:val="20"/>
                <w:lang w:val="en-GB"/>
              </w:rPr>
            </w:pPr>
            <w:r w:rsidRPr="009C33F8">
              <w:rPr>
                <w:rFonts w:eastAsia="Times New Roman" w:cs="Times New Roman"/>
                <w:sz w:val="20"/>
                <w:szCs w:val="20"/>
              </w:rPr>
              <w:t>3.5E-7</w:t>
            </w:r>
          </w:p>
        </w:tc>
        <w:tc>
          <w:tcPr>
            <w:tcW w:w="1752" w:type="dxa"/>
          </w:tcPr>
          <w:p w14:paraId="581D0A85" w14:textId="77777777" w:rsidR="00A3064F" w:rsidRPr="009C33F8" w:rsidRDefault="009C33F8" w:rsidP="00C73225">
            <w:pPr>
              <w:jc w:val="center"/>
              <w:rPr>
                <w:sz w:val="20"/>
                <w:szCs w:val="20"/>
                <w:lang w:val="en-GB"/>
              </w:rPr>
            </w:pPr>
            <w:r w:rsidRPr="009C33F8">
              <w:rPr>
                <w:sz w:val="20"/>
                <w:szCs w:val="20"/>
                <w:lang w:val="en-GB"/>
              </w:rPr>
              <w:t>7.84</w:t>
            </w:r>
          </w:p>
        </w:tc>
        <w:tc>
          <w:tcPr>
            <w:tcW w:w="4592" w:type="dxa"/>
          </w:tcPr>
          <w:p w14:paraId="5ABFF649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 w:rsidRPr="00C83086">
              <w:rPr>
                <w:sz w:val="16"/>
                <w:szCs w:val="16"/>
              </w:rPr>
              <w:t>CD2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D226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D300LF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D300A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D33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D37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D48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D52</w:t>
            </w:r>
          </w:p>
          <w:p w14:paraId="11583373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53, </w:t>
            </w:r>
            <w:r w:rsidRPr="00C83086">
              <w:rPr>
                <w:sz w:val="16"/>
                <w:szCs w:val="16"/>
              </w:rPr>
              <w:t>CD69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D8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D84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HML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MTM5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DPY19L2P1</w:t>
            </w:r>
          </w:p>
          <w:p w14:paraId="7FBA8FF3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NAJC15, </w:t>
            </w:r>
            <w:r w:rsidRPr="00C83086">
              <w:rPr>
                <w:sz w:val="16"/>
                <w:szCs w:val="16"/>
              </w:rPr>
              <w:t>ELOVL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F2RL3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FASLG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FCER1A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FCER1G</w:t>
            </w:r>
          </w:p>
          <w:p w14:paraId="333160ED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CGR2A, </w:t>
            </w:r>
            <w:r w:rsidRPr="00C83086">
              <w:rPr>
                <w:sz w:val="16"/>
                <w:szCs w:val="16"/>
              </w:rPr>
              <w:t>FCGR2B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GPR135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GPR14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GPR16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GPR34</w:t>
            </w:r>
          </w:p>
          <w:p w14:paraId="0860437C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PR65, </w:t>
            </w:r>
            <w:r w:rsidRPr="00C83086">
              <w:rPr>
                <w:sz w:val="16"/>
                <w:szCs w:val="16"/>
              </w:rPr>
              <w:t>GPR85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GAB3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GAPT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KIAA0319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KIT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KEL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L1CAM</w:t>
            </w:r>
          </w:p>
          <w:p w14:paraId="7009A849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RGPRX2, </w:t>
            </w:r>
            <w:r w:rsidRPr="00C83086">
              <w:rPr>
                <w:sz w:val="16"/>
                <w:szCs w:val="16"/>
              </w:rPr>
              <w:t>MAS1L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MFNG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MYB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GNPTAB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ASAH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NDST2</w:t>
            </w:r>
          </w:p>
          <w:p w14:paraId="3D89FA39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KAP1L, </w:t>
            </w:r>
            <w:r w:rsidRPr="00C83086">
              <w:rPr>
                <w:sz w:val="16"/>
                <w:szCs w:val="16"/>
              </w:rPr>
              <w:t>ORAI3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T3GAL5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T8SIA4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T8SIA6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TEAP1</w:t>
            </w:r>
          </w:p>
          <w:p w14:paraId="7151205D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EAP2, </w:t>
            </w:r>
            <w:r w:rsidRPr="00C83086">
              <w:rPr>
                <w:sz w:val="16"/>
                <w:szCs w:val="16"/>
              </w:rPr>
              <w:t>TNFRSF14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TYROBP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XKR6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YME1L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ZFP14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ABHD6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ACSL4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ADORA3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AMIGO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ADRA1D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ADRB2</w:t>
            </w:r>
          </w:p>
          <w:p w14:paraId="505390D0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ER3, </w:t>
            </w:r>
            <w:r w:rsidRPr="00C83086">
              <w:rPr>
                <w:sz w:val="16"/>
                <w:szCs w:val="16"/>
              </w:rPr>
              <w:t>AMHR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AQP10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ALOX5AP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B4GALNT3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BMPR1A</w:t>
            </w:r>
          </w:p>
          <w:p w14:paraId="30E74D4F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H6, </w:t>
            </w:r>
            <w:r w:rsidRPr="00C83086">
              <w:rPr>
                <w:sz w:val="16"/>
                <w:szCs w:val="16"/>
              </w:rPr>
              <w:t>CDH7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ALCRL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AMLG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ACNA2D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HST12</w:t>
            </w:r>
          </w:p>
          <w:p w14:paraId="348DB00F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PM, </w:t>
            </w:r>
            <w:r w:rsidRPr="00C83086">
              <w:rPr>
                <w:sz w:val="16"/>
                <w:szCs w:val="16"/>
              </w:rPr>
              <w:t>CEACAM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LIC6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LCN6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1orf16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16orf54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6orf25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F8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SF2RA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SF2RB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3AR1</w:t>
            </w:r>
            <w:r>
              <w:rPr>
                <w:sz w:val="16"/>
                <w:szCs w:val="16"/>
              </w:rPr>
              <w:t>,</w:t>
            </w:r>
            <w:r w:rsidRPr="00C83086">
              <w:rPr>
                <w:sz w:val="16"/>
                <w:szCs w:val="16"/>
              </w:rPr>
              <w:t>CR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NST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POX</w:t>
            </w:r>
          </w:p>
          <w:p w14:paraId="3AA7F98E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SLTR1, </w:t>
            </w:r>
            <w:r w:rsidRPr="00C83086">
              <w:rPr>
                <w:sz w:val="16"/>
                <w:szCs w:val="16"/>
              </w:rPr>
              <w:t>CTNS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YB561D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CRLF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DGAT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DRD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EVI2A</w:t>
            </w:r>
          </w:p>
          <w:p w14:paraId="591D88B6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VI2B, </w:t>
            </w:r>
            <w:r w:rsidRPr="00C83086">
              <w:rPr>
                <w:sz w:val="16"/>
                <w:szCs w:val="16"/>
              </w:rPr>
              <w:t>ENPP3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ERVFRD-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EGFR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ERMAP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EPB4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EPOR</w:t>
            </w:r>
          </w:p>
          <w:p w14:paraId="5D129CEF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TL3, </w:t>
            </w:r>
            <w:r w:rsidRPr="00C83086">
              <w:rPr>
                <w:sz w:val="16"/>
                <w:szCs w:val="16"/>
              </w:rPr>
              <w:t>FMO4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FLT3LG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FLT3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GABRB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GABRE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GDPD1</w:t>
            </w:r>
          </w:p>
          <w:p w14:paraId="2E1B6F77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CST, </w:t>
            </w:r>
            <w:r w:rsidRPr="00C83086">
              <w:rPr>
                <w:sz w:val="16"/>
                <w:szCs w:val="16"/>
              </w:rPr>
              <w:t>HAVCR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HRH4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HILPDA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ITPR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IGF1R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ITGA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ITGA4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ITGA6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ITGA9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ITGAL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ITGAM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ITGAV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ITGB4</w:t>
            </w:r>
          </w:p>
          <w:p w14:paraId="6D8FFE9F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TGB6, </w:t>
            </w:r>
            <w:r w:rsidRPr="00C83086">
              <w:rPr>
                <w:sz w:val="16"/>
                <w:szCs w:val="16"/>
              </w:rPr>
              <w:t>ICAM3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IFITM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IL1RAPL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IL1RL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IL12RB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IL12RB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IL18R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IL18RAP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IL3RA</w:t>
            </w:r>
            <w:r>
              <w:rPr>
                <w:sz w:val="16"/>
                <w:szCs w:val="16"/>
              </w:rPr>
              <w:t xml:space="preserve">, IL5RA, </w:t>
            </w:r>
            <w:r w:rsidRPr="00C83086">
              <w:rPr>
                <w:sz w:val="16"/>
                <w:szCs w:val="16"/>
              </w:rPr>
              <w:t>IL9R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KLRG1</w:t>
            </w:r>
          </w:p>
          <w:p w14:paraId="48280429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LRA2, </w:t>
            </w:r>
            <w:r w:rsidRPr="00C83086">
              <w:rPr>
                <w:sz w:val="16"/>
                <w:szCs w:val="16"/>
              </w:rPr>
              <w:t>LAT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LINC00493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LAX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LPAR5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LPCAT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LAPTM5</w:t>
            </w:r>
          </w:p>
          <w:p w14:paraId="42347009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FSD6L, </w:t>
            </w:r>
            <w:r w:rsidRPr="00C83086">
              <w:rPr>
                <w:sz w:val="16"/>
                <w:szCs w:val="16"/>
              </w:rPr>
              <w:t>MR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HLA-DPA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HLA-DRB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HLA-DRB3</w:t>
            </w:r>
          </w:p>
          <w:p w14:paraId="70BAEC9F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LA-DRB5, </w:t>
            </w:r>
            <w:r w:rsidRPr="00C83086">
              <w:rPr>
                <w:sz w:val="16"/>
                <w:szCs w:val="16"/>
              </w:rPr>
              <w:t>MAL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MAN1A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MCEMP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MS4A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MS4A4E</w:t>
            </w:r>
          </w:p>
          <w:p w14:paraId="4E148A6B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TTL7A, </w:t>
            </w:r>
            <w:r w:rsidRPr="00C83086">
              <w:rPr>
                <w:sz w:val="16"/>
                <w:szCs w:val="16"/>
              </w:rPr>
              <w:t>MAOB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MUC15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MUC16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MCTP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MCTP2</w:t>
            </w:r>
          </w:p>
          <w:p w14:paraId="050F120D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YOF, </w:t>
            </w:r>
            <w:r w:rsidRPr="00C83086">
              <w:rPr>
                <w:sz w:val="16"/>
                <w:szCs w:val="16"/>
              </w:rPr>
              <w:t>NRROS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NBAS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NETO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OCLN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OR1L3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OR1L8</w:t>
            </w:r>
          </w:p>
          <w:p w14:paraId="2E3434C5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10H5, </w:t>
            </w:r>
            <w:r w:rsidRPr="00C83086">
              <w:rPr>
                <w:sz w:val="16"/>
                <w:szCs w:val="16"/>
              </w:rPr>
              <w:t>OR13A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OR14K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OR2AK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OR2L13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OR2L2</w:t>
            </w:r>
          </w:p>
          <w:p w14:paraId="23D93E50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2M3, </w:t>
            </w:r>
            <w:r w:rsidRPr="00C83086">
              <w:rPr>
                <w:sz w:val="16"/>
                <w:szCs w:val="16"/>
              </w:rPr>
              <w:t>OR2M7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OR5B2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PMP2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PLN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PAG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PLXNA2</w:t>
            </w:r>
          </w:p>
          <w:p w14:paraId="6038473F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CNMA1, </w:t>
            </w:r>
            <w:r w:rsidRPr="00C83086">
              <w:rPr>
                <w:sz w:val="16"/>
                <w:szCs w:val="16"/>
              </w:rPr>
              <w:t>KCNN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KCNQ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PTGER3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PMEPA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PROS1</w:t>
            </w:r>
          </w:p>
          <w:p w14:paraId="6A1220F6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TPRC, </w:t>
            </w:r>
            <w:r w:rsidRPr="00C83086">
              <w:rPr>
                <w:sz w:val="16"/>
                <w:szCs w:val="16"/>
              </w:rPr>
              <w:t>PTPRK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PCDHB5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PCDHB6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P2RX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P2RX4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P2RY1</w:t>
            </w:r>
          </w:p>
          <w:p w14:paraId="54877ED8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2RY14, </w:t>
            </w:r>
            <w:r w:rsidRPr="00C83086">
              <w:rPr>
                <w:sz w:val="16"/>
                <w:szCs w:val="16"/>
              </w:rPr>
              <w:t>RNF122</w:t>
            </w:r>
            <w:r>
              <w:rPr>
                <w:sz w:val="16"/>
                <w:szCs w:val="16"/>
              </w:rPr>
              <w:t xml:space="preserve">, RNF130, </w:t>
            </w:r>
            <w:r w:rsidRPr="00C83086">
              <w:rPr>
                <w:sz w:val="16"/>
                <w:szCs w:val="16"/>
              </w:rPr>
              <w:t>RNF144A</w:t>
            </w:r>
            <w:r>
              <w:rPr>
                <w:sz w:val="16"/>
                <w:szCs w:val="16"/>
              </w:rPr>
              <w:t xml:space="preserve">, RYR2, </w:t>
            </w:r>
            <w:r w:rsidRPr="00C83086">
              <w:rPr>
                <w:sz w:val="16"/>
                <w:szCs w:val="16"/>
              </w:rPr>
              <w:t>SELL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ELPLG</w:t>
            </w:r>
          </w:p>
          <w:p w14:paraId="6D19F983" w14:textId="77777777" w:rsidR="00CC04B7" w:rsidRPr="00C83086" w:rsidRDefault="00CC04B7" w:rsidP="00CC04B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GLEC14, </w:t>
            </w:r>
            <w:r w:rsidRPr="00C83086">
              <w:rPr>
                <w:sz w:val="16"/>
                <w:szCs w:val="16"/>
              </w:rPr>
              <w:t>SIGLEC5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IGLEC6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IGLEC7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IGLEC8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IGLEC9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PN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FXN3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LAMF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MIM3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CN3A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CN7A</w:t>
            </w:r>
          </w:p>
          <w:p w14:paraId="6D297671" w14:textId="1885F6A7" w:rsidR="00A3064F" w:rsidRPr="00616252" w:rsidRDefault="00CC04B7" w:rsidP="00CC04B7">
            <w:pPr>
              <w:rPr>
                <w:lang w:val="en-GB"/>
              </w:rPr>
            </w:pPr>
            <w:r>
              <w:rPr>
                <w:sz w:val="16"/>
                <w:szCs w:val="16"/>
              </w:rPr>
              <w:t xml:space="preserve">SCN9A, </w:t>
            </w:r>
            <w:r w:rsidRPr="00C83086">
              <w:rPr>
                <w:sz w:val="16"/>
                <w:szCs w:val="16"/>
              </w:rPr>
              <w:t>SLC10A5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LC17A7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LC18A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LC2A3</w:t>
            </w:r>
            <w:r>
              <w:rPr>
                <w:sz w:val="16"/>
                <w:szCs w:val="16"/>
              </w:rPr>
              <w:t xml:space="preserve">, SLC22A3, </w:t>
            </w:r>
            <w:r w:rsidRPr="00C83086">
              <w:rPr>
                <w:sz w:val="16"/>
                <w:szCs w:val="16"/>
              </w:rPr>
              <w:t>SLC24A3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LC25A30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LC27A2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LC28A3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LC35F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LC39A11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LC4A4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LC43A3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LC45A3</w:t>
            </w:r>
            <w:r>
              <w:rPr>
                <w:sz w:val="16"/>
                <w:szCs w:val="16"/>
              </w:rPr>
              <w:t xml:space="preserve">, </w:t>
            </w:r>
            <w:r w:rsidRPr="00C83086">
              <w:rPr>
                <w:sz w:val="16"/>
                <w:szCs w:val="16"/>
              </w:rPr>
              <w:t>SLC46A3</w:t>
            </w:r>
          </w:p>
        </w:tc>
      </w:tr>
      <w:tr w:rsidR="00C73225" w:rsidRPr="00616252" w14:paraId="6873AE38" w14:textId="77777777" w:rsidTr="00C73225">
        <w:trPr>
          <w:trHeight w:val="588"/>
        </w:trPr>
        <w:tc>
          <w:tcPr>
            <w:tcW w:w="2595" w:type="dxa"/>
          </w:tcPr>
          <w:p w14:paraId="3FAC4480" w14:textId="77777777" w:rsidR="00A3064F" w:rsidRPr="009C33F8" w:rsidRDefault="009C33F8" w:rsidP="00C73225">
            <w:pPr>
              <w:jc w:val="center"/>
              <w:rPr>
                <w:sz w:val="20"/>
                <w:szCs w:val="20"/>
                <w:lang w:val="en-GB"/>
              </w:rPr>
            </w:pPr>
            <w:r w:rsidRPr="009C33F8">
              <w:rPr>
                <w:sz w:val="20"/>
                <w:szCs w:val="20"/>
                <w:lang w:val="en-GB"/>
              </w:rPr>
              <w:t>Signal</w:t>
            </w:r>
          </w:p>
        </w:tc>
        <w:tc>
          <w:tcPr>
            <w:tcW w:w="1169" w:type="dxa"/>
          </w:tcPr>
          <w:p w14:paraId="4ECCAF60" w14:textId="77777777" w:rsidR="00A3064F" w:rsidRPr="009C33F8" w:rsidRDefault="009C33F8" w:rsidP="00C73225">
            <w:pPr>
              <w:jc w:val="center"/>
              <w:rPr>
                <w:sz w:val="20"/>
                <w:szCs w:val="20"/>
                <w:lang w:val="en-GB"/>
              </w:rPr>
            </w:pPr>
            <w:r w:rsidRPr="009C33F8">
              <w:rPr>
                <w:rFonts w:eastAsia="Times New Roman" w:cs="Times New Roman"/>
                <w:sz w:val="20"/>
                <w:szCs w:val="20"/>
              </w:rPr>
              <w:t>5.9E-2</w:t>
            </w:r>
          </w:p>
        </w:tc>
        <w:tc>
          <w:tcPr>
            <w:tcW w:w="1752" w:type="dxa"/>
          </w:tcPr>
          <w:p w14:paraId="1D70DDA7" w14:textId="77777777" w:rsidR="00A3064F" w:rsidRPr="00C73225" w:rsidRDefault="009C33F8" w:rsidP="00C73225">
            <w:pPr>
              <w:jc w:val="center"/>
              <w:rPr>
                <w:sz w:val="16"/>
                <w:szCs w:val="16"/>
                <w:lang w:val="en-GB"/>
              </w:rPr>
            </w:pPr>
            <w:r w:rsidRPr="00C73225">
              <w:rPr>
                <w:sz w:val="16"/>
                <w:szCs w:val="16"/>
                <w:lang w:val="en-GB"/>
              </w:rPr>
              <w:t>7.84</w:t>
            </w:r>
          </w:p>
        </w:tc>
        <w:tc>
          <w:tcPr>
            <w:tcW w:w="4592" w:type="dxa"/>
          </w:tcPr>
          <w:p w14:paraId="5DA0002C" w14:textId="12A5B491" w:rsidR="00C73225" w:rsidRPr="00C73225" w:rsidRDefault="00C73225" w:rsidP="00C7322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TP8B4, </w:t>
            </w:r>
            <w:r w:rsidRPr="00C73225">
              <w:rPr>
                <w:sz w:val="16"/>
                <w:szCs w:val="16"/>
                <w:lang w:val="en-GB"/>
              </w:rPr>
              <w:t>CCL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CL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CL3L3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CL4L2</w:t>
            </w:r>
            <w:r>
              <w:rPr>
                <w:sz w:val="16"/>
                <w:szCs w:val="16"/>
                <w:lang w:val="en-GB"/>
              </w:rPr>
              <w:t xml:space="preserve">, CD2, </w:t>
            </w:r>
            <w:r w:rsidRPr="00C73225">
              <w:rPr>
                <w:sz w:val="16"/>
                <w:szCs w:val="16"/>
                <w:lang w:val="en-GB"/>
              </w:rPr>
              <w:t>CD200R1</w:t>
            </w:r>
          </w:p>
          <w:p w14:paraId="73B19649" w14:textId="2053C4B6" w:rsidR="00C73225" w:rsidRPr="00C73225" w:rsidRDefault="00C73225" w:rsidP="00C7322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D22, </w:t>
            </w:r>
            <w:r w:rsidRPr="00C73225">
              <w:rPr>
                <w:sz w:val="16"/>
                <w:szCs w:val="16"/>
                <w:lang w:val="en-GB"/>
              </w:rPr>
              <w:t>CD226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D24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D300LF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D300A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D33</w:t>
            </w:r>
          </w:p>
          <w:p w14:paraId="6EF29C9E" w14:textId="0C26F8F8" w:rsidR="00C73225" w:rsidRPr="00C73225" w:rsidRDefault="00C73225" w:rsidP="00C73225">
            <w:pPr>
              <w:rPr>
                <w:sz w:val="16"/>
                <w:szCs w:val="16"/>
                <w:lang w:val="en-GB"/>
              </w:rPr>
            </w:pPr>
            <w:r w:rsidRPr="00C73225">
              <w:rPr>
                <w:sz w:val="16"/>
                <w:szCs w:val="16"/>
                <w:lang w:val="en-GB"/>
              </w:rPr>
              <w:t>CD48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D5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D8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D84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F2RL3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FCER1A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FCER1G</w:t>
            </w:r>
          </w:p>
          <w:p w14:paraId="6A4B8201" w14:textId="52055377" w:rsidR="00C73225" w:rsidRPr="00C73225" w:rsidRDefault="00C73225" w:rsidP="00C73225">
            <w:pPr>
              <w:rPr>
                <w:sz w:val="16"/>
                <w:szCs w:val="16"/>
                <w:lang w:val="en-GB"/>
              </w:rPr>
            </w:pPr>
            <w:r w:rsidRPr="00C73225">
              <w:rPr>
                <w:sz w:val="16"/>
                <w:szCs w:val="16"/>
                <w:lang w:val="en-GB"/>
              </w:rPr>
              <w:t>FCGR2A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FCGR2B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GPR16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GM2A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KIAA0319</w:t>
            </w:r>
          </w:p>
          <w:p w14:paraId="7DBECAC6" w14:textId="4E5B0B34" w:rsidR="00C73225" w:rsidRPr="00C73225" w:rsidRDefault="00C73225" w:rsidP="00C73225">
            <w:pPr>
              <w:rPr>
                <w:sz w:val="16"/>
                <w:szCs w:val="16"/>
                <w:lang w:val="en-GB"/>
              </w:rPr>
            </w:pPr>
            <w:r w:rsidRPr="00C73225">
              <w:rPr>
                <w:sz w:val="16"/>
                <w:szCs w:val="16"/>
                <w:lang w:val="en-GB"/>
              </w:rPr>
              <w:t>KIT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L1CAM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MAS1L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ASAH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NPC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ST8SIA4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TRAV8-3</w:t>
            </w:r>
          </w:p>
          <w:p w14:paraId="2A3F162B" w14:textId="4A9BF786" w:rsidR="00C73225" w:rsidRPr="00C73225" w:rsidRDefault="00C73225" w:rsidP="00C73225">
            <w:pPr>
              <w:rPr>
                <w:sz w:val="16"/>
                <w:szCs w:val="16"/>
                <w:lang w:val="en-GB"/>
              </w:rPr>
            </w:pPr>
            <w:r w:rsidRPr="00C73225">
              <w:rPr>
                <w:sz w:val="16"/>
                <w:szCs w:val="16"/>
                <w:lang w:val="en-GB"/>
              </w:rPr>
              <w:t>TRGV3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TRGV5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TNFRSF14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TYROBP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AMIGO2</w:t>
            </w:r>
          </w:p>
          <w:p w14:paraId="0A20E67E" w14:textId="0BBA1CF3" w:rsidR="00C73225" w:rsidRPr="00C73225" w:rsidRDefault="00C73225" w:rsidP="00C73225">
            <w:pPr>
              <w:rPr>
                <w:sz w:val="16"/>
                <w:szCs w:val="16"/>
                <w:lang w:val="en-GB"/>
              </w:rPr>
            </w:pPr>
            <w:r w:rsidRPr="00C73225">
              <w:rPr>
                <w:sz w:val="16"/>
                <w:szCs w:val="16"/>
                <w:lang w:val="en-GB"/>
              </w:rPr>
              <w:t>ANGPT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AMHR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APOC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BMP6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BMPR1A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BCAN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DH6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DH7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ALCRL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ACNA2D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ASQ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A1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PM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EACAM1</w:t>
            </w:r>
          </w:p>
          <w:p w14:paraId="2D104035" w14:textId="624153E5" w:rsidR="00C73225" w:rsidRPr="00C73225" w:rsidRDefault="00C73225" w:rsidP="00C73225">
            <w:pPr>
              <w:rPr>
                <w:sz w:val="16"/>
                <w:szCs w:val="16"/>
                <w:lang w:val="en-GB"/>
              </w:rPr>
            </w:pPr>
            <w:r w:rsidRPr="00C73225">
              <w:rPr>
                <w:sz w:val="16"/>
                <w:szCs w:val="16"/>
                <w:lang w:val="en-GB"/>
              </w:rPr>
              <w:t>CEACAM5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TSG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TSS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TSW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6orf25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F8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SF2RA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SF2RB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SF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R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TNS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CRLF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DPEP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EVI2A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EVI2B</w:t>
            </w:r>
          </w:p>
          <w:p w14:paraId="5CC25795" w14:textId="69E82939" w:rsidR="00C73225" w:rsidRPr="00C73225" w:rsidRDefault="00C73225" w:rsidP="00C73225">
            <w:pPr>
              <w:rPr>
                <w:sz w:val="16"/>
                <w:szCs w:val="16"/>
                <w:lang w:val="en-GB"/>
              </w:rPr>
            </w:pPr>
            <w:r w:rsidRPr="00C73225">
              <w:rPr>
                <w:sz w:val="16"/>
                <w:szCs w:val="16"/>
                <w:lang w:val="en-GB"/>
              </w:rPr>
              <w:t>EMILIN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ERVFRD-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ENDOD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ERP27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EGFR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ERMAP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EPOR</w:t>
            </w:r>
          </w:p>
          <w:p w14:paraId="49DAAA6B" w14:textId="239A768C" w:rsidR="00C73225" w:rsidRPr="00C73225" w:rsidRDefault="00C73225" w:rsidP="00C73225">
            <w:pPr>
              <w:rPr>
                <w:sz w:val="16"/>
                <w:szCs w:val="16"/>
                <w:lang w:val="en-GB"/>
              </w:rPr>
            </w:pPr>
            <w:r w:rsidRPr="00C73225">
              <w:rPr>
                <w:sz w:val="16"/>
                <w:szCs w:val="16"/>
                <w:lang w:val="en-GB"/>
              </w:rPr>
              <w:t>ECM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FLT3LG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FLT3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FUCA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GALC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GABRB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GABRE</w:t>
            </w:r>
          </w:p>
          <w:p w14:paraId="4516C49A" w14:textId="680C971E" w:rsidR="00C73225" w:rsidRPr="00C73225" w:rsidRDefault="00C73225" w:rsidP="00C73225">
            <w:pPr>
              <w:rPr>
                <w:sz w:val="16"/>
                <w:szCs w:val="16"/>
                <w:lang w:val="en-GB"/>
              </w:rPr>
            </w:pPr>
            <w:r w:rsidRPr="00C73225">
              <w:rPr>
                <w:sz w:val="16"/>
                <w:szCs w:val="16"/>
                <w:lang w:val="en-GB"/>
              </w:rPr>
              <w:t>GML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GPC3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GDF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HSPA13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HCST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HAVCR2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HTN1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HSD17B11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HSD17B13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IGKV2-24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INHBB</w:t>
            </w:r>
          </w:p>
          <w:p w14:paraId="2635A305" w14:textId="0D5F4229" w:rsidR="00C73225" w:rsidRPr="00C73225" w:rsidRDefault="00C73225" w:rsidP="00C73225">
            <w:pPr>
              <w:rPr>
                <w:sz w:val="16"/>
                <w:szCs w:val="16"/>
                <w:lang w:val="en-GB"/>
              </w:rPr>
            </w:pPr>
            <w:r w:rsidRPr="00C73225">
              <w:rPr>
                <w:sz w:val="16"/>
                <w:szCs w:val="16"/>
                <w:lang w:val="en-GB"/>
              </w:rPr>
              <w:t>IGF1R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ITGA2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ITGA4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ITGA6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ITGA9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ITGAL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ITGAM</w:t>
            </w:r>
          </w:p>
          <w:p w14:paraId="4A635847" w14:textId="2EB2205D" w:rsidR="00C73225" w:rsidRPr="00C73225" w:rsidRDefault="00C73225" w:rsidP="00C73225">
            <w:pPr>
              <w:rPr>
                <w:sz w:val="16"/>
                <w:szCs w:val="16"/>
                <w:lang w:val="en-GB"/>
              </w:rPr>
            </w:pPr>
            <w:r w:rsidRPr="00C73225">
              <w:rPr>
                <w:sz w:val="16"/>
                <w:szCs w:val="16"/>
                <w:lang w:val="en-GB"/>
              </w:rPr>
              <w:t>ITGAV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ITGB4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ITGB6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ICAM3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IFNE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IL1RAPL1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IRAK3</w:t>
            </w:r>
          </w:p>
          <w:p w14:paraId="44E495DC" w14:textId="549E746F" w:rsidR="00C73225" w:rsidRPr="00C73225" w:rsidRDefault="00C73225" w:rsidP="00C73225">
            <w:pPr>
              <w:rPr>
                <w:sz w:val="16"/>
                <w:szCs w:val="16"/>
                <w:lang w:val="en-GB"/>
              </w:rPr>
            </w:pPr>
            <w:r w:rsidRPr="00C73225">
              <w:rPr>
                <w:sz w:val="16"/>
                <w:szCs w:val="16"/>
                <w:lang w:val="en-GB"/>
              </w:rPr>
              <w:t>IL1RL1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IL12RB1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IL12RB2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IL18R1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IL18RAP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IL3RA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IL5RA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IL9R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LAMA5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LILRA2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MR1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HLA-DPA1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HLA-DRB1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HLA-DRB3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HLA-DRB5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MANBA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METTL7A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MTFR1L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MUC15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NRROS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NPNT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NRN1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NBEA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NETO2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PTHLH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PTX3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PLA2G2A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PLA2G15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PLAT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PLXNA2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PTGS1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PTGS2</w:t>
            </w:r>
          </w:p>
          <w:p w14:paraId="22E632E9" w14:textId="6DB44944" w:rsidR="00C73225" w:rsidRPr="00C73225" w:rsidRDefault="00C73225" w:rsidP="00C73225">
            <w:pPr>
              <w:rPr>
                <w:sz w:val="16"/>
                <w:szCs w:val="16"/>
                <w:lang w:val="en-GB"/>
              </w:rPr>
            </w:pPr>
            <w:r w:rsidRPr="00C73225">
              <w:rPr>
                <w:sz w:val="16"/>
                <w:szCs w:val="16"/>
                <w:lang w:val="en-GB"/>
              </w:rPr>
              <w:t>PROS1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PTPRC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PTPRK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PRTN3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PRG2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PCDHB5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PCDHB6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QPRT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RNASE6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RNASET2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RNF130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SELL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SELPLG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SEMA3C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SERPINI1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SIGLEC14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SIGLEC5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SIGLEC6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SIGLEC7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SIGLEC8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SIGLEC9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SPN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SLAMF1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SLC10A5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SLC24A3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SLC46A3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SLC5A12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SLC8A3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SLC9A3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SLCO2B1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SULF2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TNS4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TRANK1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TCN1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TCN2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TGFB1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TMEM145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TMEM154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TPSB2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TPSG1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UTS2</w:t>
            </w:r>
            <w:r w:rsidR="00CC04B7">
              <w:rPr>
                <w:sz w:val="16"/>
                <w:szCs w:val="16"/>
                <w:lang w:val="en-GB"/>
              </w:rPr>
              <w:t xml:space="preserve">, </w:t>
            </w:r>
            <w:r w:rsidRPr="00C73225">
              <w:rPr>
                <w:sz w:val="16"/>
                <w:szCs w:val="16"/>
                <w:lang w:val="en-GB"/>
              </w:rPr>
              <w:t>VCAN</w:t>
            </w:r>
          </w:p>
          <w:p w14:paraId="0DF4191A" w14:textId="77777777" w:rsidR="00A3064F" w:rsidRPr="00C73225" w:rsidRDefault="00A3064F" w:rsidP="00C73225">
            <w:pPr>
              <w:rPr>
                <w:sz w:val="16"/>
                <w:szCs w:val="16"/>
                <w:lang w:val="en-GB"/>
              </w:rPr>
            </w:pPr>
          </w:p>
        </w:tc>
      </w:tr>
      <w:tr w:rsidR="00C73225" w:rsidRPr="00616252" w14:paraId="482E541D" w14:textId="77777777" w:rsidTr="00C73225">
        <w:trPr>
          <w:trHeight w:val="611"/>
        </w:trPr>
        <w:tc>
          <w:tcPr>
            <w:tcW w:w="2595" w:type="dxa"/>
          </w:tcPr>
          <w:p w14:paraId="38EF87E4" w14:textId="77777777" w:rsidR="00A3064F" w:rsidRPr="009C33F8" w:rsidRDefault="009C33F8" w:rsidP="00C73225">
            <w:pPr>
              <w:jc w:val="center"/>
              <w:rPr>
                <w:sz w:val="20"/>
                <w:szCs w:val="20"/>
                <w:lang w:val="en-GB"/>
              </w:rPr>
            </w:pPr>
            <w:r w:rsidRPr="009C33F8">
              <w:rPr>
                <w:sz w:val="20"/>
                <w:szCs w:val="20"/>
                <w:lang w:val="en-GB"/>
              </w:rPr>
              <w:t>Integrin mediated signalling pathway</w:t>
            </w:r>
          </w:p>
        </w:tc>
        <w:tc>
          <w:tcPr>
            <w:tcW w:w="1169" w:type="dxa"/>
          </w:tcPr>
          <w:p w14:paraId="583CFEBB" w14:textId="77777777" w:rsidR="00A3064F" w:rsidRPr="009C33F8" w:rsidRDefault="009C33F8" w:rsidP="00C73225">
            <w:pPr>
              <w:jc w:val="center"/>
              <w:rPr>
                <w:sz w:val="20"/>
                <w:szCs w:val="20"/>
                <w:lang w:val="en-GB"/>
              </w:rPr>
            </w:pPr>
            <w:r w:rsidRPr="009C33F8">
              <w:rPr>
                <w:rFonts w:eastAsia="Times New Roman" w:cs="Times New Roman"/>
                <w:sz w:val="20"/>
                <w:szCs w:val="20"/>
              </w:rPr>
              <w:t>1.2E-5</w:t>
            </w:r>
          </w:p>
        </w:tc>
        <w:tc>
          <w:tcPr>
            <w:tcW w:w="1752" w:type="dxa"/>
          </w:tcPr>
          <w:p w14:paraId="37054205" w14:textId="77777777" w:rsidR="00A3064F" w:rsidRPr="009C33F8" w:rsidRDefault="009C33F8" w:rsidP="00C73225">
            <w:pPr>
              <w:jc w:val="center"/>
              <w:rPr>
                <w:sz w:val="20"/>
                <w:szCs w:val="20"/>
                <w:lang w:val="en-GB"/>
              </w:rPr>
            </w:pPr>
            <w:r w:rsidRPr="009C33F8">
              <w:rPr>
                <w:sz w:val="20"/>
                <w:szCs w:val="20"/>
                <w:lang w:val="en-GB"/>
              </w:rPr>
              <w:t>3.21</w:t>
            </w:r>
          </w:p>
        </w:tc>
        <w:tc>
          <w:tcPr>
            <w:tcW w:w="4592" w:type="dxa"/>
          </w:tcPr>
          <w:p w14:paraId="49A95A23" w14:textId="77777777" w:rsidR="00C73225" w:rsidRPr="00813169" w:rsidRDefault="00C73225" w:rsidP="00C732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CER1G, </w:t>
            </w:r>
            <w:r w:rsidRPr="00813169">
              <w:rPr>
                <w:sz w:val="16"/>
                <w:szCs w:val="16"/>
              </w:rPr>
              <w:t>TXK</w:t>
            </w:r>
            <w:r>
              <w:rPr>
                <w:sz w:val="16"/>
                <w:szCs w:val="16"/>
              </w:rPr>
              <w:t xml:space="preserve">, </w:t>
            </w:r>
            <w:r w:rsidRPr="00813169">
              <w:rPr>
                <w:sz w:val="16"/>
                <w:szCs w:val="16"/>
              </w:rPr>
              <w:t>TYROBP</w:t>
            </w:r>
            <w:r>
              <w:rPr>
                <w:sz w:val="16"/>
                <w:szCs w:val="16"/>
              </w:rPr>
              <w:t xml:space="preserve">, CEACAM1, </w:t>
            </w:r>
            <w:r w:rsidRPr="00813169">
              <w:rPr>
                <w:sz w:val="16"/>
                <w:szCs w:val="16"/>
              </w:rPr>
              <w:t>C6orf25</w:t>
            </w:r>
          </w:p>
          <w:p w14:paraId="627F73EE" w14:textId="66B20950" w:rsidR="00C73225" w:rsidRPr="00813169" w:rsidRDefault="00C73225" w:rsidP="00C732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RMT3, </w:t>
            </w:r>
            <w:r w:rsidRPr="00813169">
              <w:rPr>
                <w:sz w:val="16"/>
                <w:szCs w:val="16"/>
              </w:rPr>
              <w:t>ITGA2</w:t>
            </w:r>
            <w:r>
              <w:rPr>
                <w:sz w:val="16"/>
                <w:szCs w:val="16"/>
              </w:rPr>
              <w:t xml:space="preserve">, </w:t>
            </w:r>
            <w:r w:rsidRPr="00813169">
              <w:rPr>
                <w:sz w:val="16"/>
                <w:szCs w:val="16"/>
              </w:rPr>
              <w:t>ITGA4</w:t>
            </w:r>
            <w:r>
              <w:rPr>
                <w:sz w:val="16"/>
                <w:szCs w:val="16"/>
              </w:rPr>
              <w:t xml:space="preserve">, </w:t>
            </w:r>
            <w:r w:rsidRPr="00813169">
              <w:rPr>
                <w:sz w:val="16"/>
                <w:szCs w:val="16"/>
              </w:rPr>
              <w:t>ITGA6</w:t>
            </w:r>
            <w:r>
              <w:rPr>
                <w:sz w:val="16"/>
                <w:szCs w:val="16"/>
              </w:rPr>
              <w:t xml:space="preserve">, ITGA9, ITGAL, </w:t>
            </w:r>
            <w:r w:rsidRPr="00813169">
              <w:rPr>
                <w:sz w:val="16"/>
                <w:szCs w:val="16"/>
              </w:rPr>
              <w:t>ITGAM</w:t>
            </w:r>
            <w:r>
              <w:rPr>
                <w:sz w:val="16"/>
                <w:szCs w:val="16"/>
              </w:rPr>
              <w:t xml:space="preserve">, </w:t>
            </w:r>
            <w:r w:rsidRPr="00813169">
              <w:rPr>
                <w:sz w:val="16"/>
                <w:szCs w:val="16"/>
              </w:rPr>
              <w:t>ITGAV</w:t>
            </w:r>
            <w:r>
              <w:rPr>
                <w:sz w:val="16"/>
                <w:szCs w:val="16"/>
              </w:rPr>
              <w:t xml:space="preserve">, </w:t>
            </w:r>
            <w:r w:rsidRPr="00813169">
              <w:rPr>
                <w:sz w:val="16"/>
                <w:szCs w:val="16"/>
              </w:rPr>
              <w:t>ITGB4</w:t>
            </w:r>
            <w:r>
              <w:rPr>
                <w:sz w:val="16"/>
                <w:szCs w:val="16"/>
              </w:rPr>
              <w:t xml:space="preserve">, ITGB6, </w:t>
            </w:r>
            <w:r w:rsidRPr="00813169">
              <w:rPr>
                <w:sz w:val="16"/>
                <w:szCs w:val="16"/>
              </w:rPr>
              <w:t>LAMA5</w:t>
            </w:r>
            <w:r>
              <w:rPr>
                <w:sz w:val="16"/>
                <w:szCs w:val="16"/>
              </w:rPr>
              <w:t xml:space="preserve">, </w:t>
            </w:r>
            <w:r w:rsidRPr="00813169">
              <w:rPr>
                <w:sz w:val="16"/>
                <w:szCs w:val="16"/>
              </w:rPr>
              <w:t>LAT</w:t>
            </w:r>
            <w:r>
              <w:rPr>
                <w:sz w:val="16"/>
                <w:szCs w:val="16"/>
              </w:rPr>
              <w:t xml:space="preserve">, </w:t>
            </w:r>
            <w:r w:rsidRPr="00813169">
              <w:rPr>
                <w:sz w:val="16"/>
                <w:szCs w:val="16"/>
              </w:rPr>
              <w:t>PLEK</w:t>
            </w:r>
            <w:r>
              <w:rPr>
                <w:sz w:val="16"/>
                <w:szCs w:val="16"/>
              </w:rPr>
              <w:t xml:space="preserve">, VAV1, </w:t>
            </w:r>
            <w:r w:rsidRPr="00813169">
              <w:rPr>
                <w:sz w:val="16"/>
                <w:szCs w:val="16"/>
              </w:rPr>
              <w:t>VAV3</w:t>
            </w:r>
          </w:p>
          <w:p w14:paraId="5FC29DD8" w14:textId="77777777" w:rsidR="00A3064F" w:rsidRPr="00616252" w:rsidRDefault="00A3064F" w:rsidP="00C73225">
            <w:pPr>
              <w:rPr>
                <w:lang w:val="en-GB"/>
              </w:rPr>
            </w:pPr>
          </w:p>
        </w:tc>
      </w:tr>
      <w:tr w:rsidR="00C73225" w:rsidRPr="00616252" w14:paraId="72C17595" w14:textId="77777777" w:rsidTr="00C73225">
        <w:trPr>
          <w:trHeight w:val="611"/>
        </w:trPr>
        <w:tc>
          <w:tcPr>
            <w:tcW w:w="2595" w:type="dxa"/>
          </w:tcPr>
          <w:p w14:paraId="345DC4E9" w14:textId="77777777" w:rsidR="009C33F8" w:rsidRPr="009C33F8" w:rsidRDefault="009C33F8" w:rsidP="00C7322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lammatory response</w:t>
            </w:r>
          </w:p>
        </w:tc>
        <w:tc>
          <w:tcPr>
            <w:tcW w:w="1169" w:type="dxa"/>
          </w:tcPr>
          <w:p w14:paraId="0C57F976" w14:textId="77777777" w:rsidR="009C33F8" w:rsidRPr="009C33F8" w:rsidRDefault="009C33F8" w:rsidP="00C732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C33F8">
              <w:rPr>
                <w:rFonts w:eastAsia="Times New Roman" w:cs="Times New Roman"/>
                <w:sz w:val="20"/>
                <w:szCs w:val="20"/>
              </w:rPr>
              <w:t>1.4E-3</w:t>
            </w:r>
          </w:p>
        </w:tc>
        <w:tc>
          <w:tcPr>
            <w:tcW w:w="1752" w:type="dxa"/>
          </w:tcPr>
          <w:p w14:paraId="2609DD0A" w14:textId="77777777" w:rsidR="009C33F8" w:rsidRPr="009C33F8" w:rsidRDefault="009C33F8" w:rsidP="00C73225">
            <w:pPr>
              <w:jc w:val="center"/>
              <w:rPr>
                <w:sz w:val="20"/>
                <w:szCs w:val="20"/>
                <w:lang w:val="en-GB"/>
              </w:rPr>
            </w:pPr>
            <w:r w:rsidRPr="009C33F8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592" w:type="dxa"/>
          </w:tcPr>
          <w:p w14:paraId="637192CF" w14:textId="77777777" w:rsidR="009C33F8" w:rsidRPr="009C33F8" w:rsidRDefault="009C33F8" w:rsidP="00C73225">
            <w:pPr>
              <w:rPr>
                <w:sz w:val="16"/>
                <w:szCs w:val="16"/>
                <w:lang w:val="en-GB"/>
              </w:rPr>
            </w:pPr>
          </w:p>
          <w:p w14:paraId="171A08A9" w14:textId="77777777" w:rsidR="009C33F8" w:rsidRPr="009C33F8" w:rsidRDefault="009C33F8" w:rsidP="00C7322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TK, </w:t>
            </w:r>
            <w:r w:rsidRPr="009C33F8">
              <w:rPr>
                <w:sz w:val="16"/>
                <w:szCs w:val="16"/>
              </w:rPr>
              <w:t>FCER1A</w:t>
            </w:r>
            <w:r>
              <w:rPr>
                <w:sz w:val="16"/>
                <w:szCs w:val="16"/>
              </w:rPr>
              <w:t xml:space="preserve">, </w:t>
            </w:r>
            <w:r w:rsidRPr="009C33F8">
              <w:rPr>
                <w:sz w:val="16"/>
                <w:szCs w:val="16"/>
              </w:rPr>
              <w:t>FCER1G</w:t>
            </w:r>
            <w:r>
              <w:rPr>
                <w:sz w:val="16"/>
                <w:szCs w:val="16"/>
              </w:rPr>
              <w:t xml:space="preserve">, </w:t>
            </w:r>
            <w:r w:rsidRPr="009C33F8">
              <w:rPr>
                <w:sz w:val="16"/>
                <w:szCs w:val="16"/>
              </w:rPr>
              <w:t>CSF2</w:t>
            </w:r>
            <w:r>
              <w:rPr>
                <w:sz w:val="16"/>
                <w:szCs w:val="16"/>
              </w:rPr>
              <w:t xml:space="preserve">, </w:t>
            </w:r>
            <w:r w:rsidRPr="009C33F8">
              <w:rPr>
                <w:sz w:val="16"/>
                <w:szCs w:val="16"/>
              </w:rPr>
              <w:t>INPP5D</w:t>
            </w:r>
            <w:r>
              <w:rPr>
                <w:sz w:val="16"/>
                <w:szCs w:val="16"/>
              </w:rPr>
              <w:t xml:space="preserve">, </w:t>
            </w:r>
            <w:r w:rsidRPr="009C33F8">
              <w:rPr>
                <w:sz w:val="16"/>
                <w:szCs w:val="16"/>
              </w:rPr>
              <w:t>LAT</w:t>
            </w:r>
            <w:r>
              <w:rPr>
                <w:sz w:val="16"/>
                <w:szCs w:val="16"/>
              </w:rPr>
              <w:t xml:space="preserve">, LCP2, </w:t>
            </w:r>
            <w:r w:rsidRPr="009C33F8">
              <w:rPr>
                <w:sz w:val="16"/>
                <w:szCs w:val="16"/>
              </w:rPr>
              <w:t>MS4A2</w:t>
            </w:r>
            <w:r>
              <w:rPr>
                <w:sz w:val="16"/>
                <w:szCs w:val="16"/>
              </w:rPr>
              <w:t xml:space="preserve">, </w:t>
            </w:r>
            <w:r w:rsidRPr="009C33F8">
              <w:rPr>
                <w:sz w:val="16"/>
                <w:szCs w:val="16"/>
              </w:rPr>
              <w:t>PIK3CG</w:t>
            </w:r>
            <w:r>
              <w:rPr>
                <w:sz w:val="16"/>
                <w:szCs w:val="16"/>
              </w:rPr>
              <w:t xml:space="preserve">, </w:t>
            </w:r>
            <w:r w:rsidRPr="009C33F8">
              <w:rPr>
                <w:sz w:val="16"/>
                <w:szCs w:val="16"/>
              </w:rPr>
              <w:t>PIK3R1</w:t>
            </w:r>
            <w:r>
              <w:rPr>
                <w:sz w:val="16"/>
                <w:szCs w:val="16"/>
              </w:rPr>
              <w:t xml:space="preserve">, </w:t>
            </w:r>
            <w:r w:rsidRPr="009C33F8">
              <w:rPr>
                <w:sz w:val="16"/>
                <w:szCs w:val="16"/>
              </w:rPr>
              <w:t>PLCG2</w:t>
            </w:r>
            <w:r>
              <w:rPr>
                <w:sz w:val="16"/>
                <w:szCs w:val="16"/>
              </w:rPr>
              <w:t xml:space="preserve">, </w:t>
            </w:r>
            <w:r w:rsidRPr="009C33F8">
              <w:rPr>
                <w:sz w:val="16"/>
                <w:szCs w:val="16"/>
              </w:rPr>
              <w:t>PRKCB</w:t>
            </w:r>
            <w:r>
              <w:rPr>
                <w:sz w:val="16"/>
                <w:szCs w:val="16"/>
              </w:rPr>
              <w:t xml:space="preserve">, </w:t>
            </w:r>
            <w:r w:rsidRPr="009C33F8">
              <w:rPr>
                <w:sz w:val="16"/>
                <w:szCs w:val="16"/>
              </w:rPr>
              <w:t>VAV1</w:t>
            </w:r>
            <w:r>
              <w:rPr>
                <w:sz w:val="16"/>
                <w:szCs w:val="16"/>
              </w:rPr>
              <w:t xml:space="preserve">, </w:t>
            </w:r>
            <w:r w:rsidRPr="009C33F8">
              <w:rPr>
                <w:sz w:val="16"/>
                <w:szCs w:val="16"/>
              </w:rPr>
              <w:t>VAV3</w:t>
            </w:r>
          </w:p>
          <w:p w14:paraId="5CCAFFBA" w14:textId="77777777" w:rsidR="009C33F8" w:rsidRPr="00616252" w:rsidRDefault="009C33F8" w:rsidP="00C73225">
            <w:pPr>
              <w:rPr>
                <w:lang w:val="en-GB"/>
              </w:rPr>
            </w:pPr>
          </w:p>
        </w:tc>
      </w:tr>
      <w:tr w:rsidR="00C73225" w:rsidRPr="00616252" w14:paraId="6D330BE6" w14:textId="77777777" w:rsidTr="00C73225">
        <w:trPr>
          <w:trHeight w:val="611"/>
        </w:trPr>
        <w:tc>
          <w:tcPr>
            <w:tcW w:w="2595" w:type="dxa"/>
          </w:tcPr>
          <w:p w14:paraId="02C8CE5E" w14:textId="77777777" w:rsidR="009C33F8" w:rsidRDefault="009C33F8" w:rsidP="00C7322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Disulphide bond</w:t>
            </w:r>
          </w:p>
        </w:tc>
        <w:tc>
          <w:tcPr>
            <w:tcW w:w="1169" w:type="dxa"/>
          </w:tcPr>
          <w:p w14:paraId="6CA19BBA" w14:textId="77777777" w:rsidR="009C33F8" w:rsidRPr="009C33F8" w:rsidRDefault="009C33F8" w:rsidP="00C732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C33F8">
              <w:rPr>
                <w:rFonts w:eastAsia="Times New Roman" w:cs="Times New Roman"/>
                <w:sz w:val="20"/>
                <w:szCs w:val="20"/>
              </w:rPr>
              <w:t>2.2E-4</w:t>
            </w:r>
          </w:p>
        </w:tc>
        <w:tc>
          <w:tcPr>
            <w:tcW w:w="1752" w:type="dxa"/>
          </w:tcPr>
          <w:p w14:paraId="0EE01587" w14:textId="77777777" w:rsidR="009C33F8" w:rsidRPr="009C33F8" w:rsidRDefault="009C33F8" w:rsidP="00C73225">
            <w:pPr>
              <w:jc w:val="center"/>
              <w:rPr>
                <w:sz w:val="20"/>
                <w:szCs w:val="20"/>
                <w:lang w:val="en-GB"/>
              </w:rPr>
            </w:pPr>
            <w:r w:rsidRPr="009C33F8">
              <w:rPr>
                <w:sz w:val="20"/>
                <w:szCs w:val="20"/>
                <w:lang w:val="en-GB"/>
              </w:rPr>
              <w:t>7.84</w:t>
            </w:r>
          </w:p>
        </w:tc>
        <w:tc>
          <w:tcPr>
            <w:tcW w:w="4592" w:type="dxa"/>
          </w:tcPr>
          <w:p w14:paraId="45A69643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MGCL, CCL1, CCL2, CCL3L3, </w:t>
            </w:r>
            <w:r w:rsidRPr="00FF7FFA">
              <w:rPr>
                <w:sz w:val="16"/>
                <w:szCs w:val="16"/>
                <w:lang w:val="en-GB"/>
              </w:rPr>
              <w:t>CCL4L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CCR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CD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CD200R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CD2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CD226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CD300LF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CD300A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CD33</w:t>
            </w:r>
          </w:p>
          <w:p w14:paraId="22DF675A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D48, </w:t>
            </w:r>
            <w:r w:rsidRPr="00FF7FFA">
              <w:rPr>
                <w:sz w:val="16"/>
                <w:szCs w:val="16"/>
                <w:lang w:val="en-GB"/>
              </w:rPr>
              <w:t>CD69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CD84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F2RL3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FASLG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FCER1A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FCER1G</w:t>
            </w:r>
          </w:p>
          <w:p w14:paraId="6F8CA775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CGR2A, </w:t>
            </w:r>
            <w:r w:rsidRPr="00FF7FFA">
              <w:rPr>
                <w:sz w:val="16"/>
                <w:szCs w:val="16"/>
                <w:lang w:val="en-GB"/>
              </w:rPr>
              <w:t>FCGR2B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GPR34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GPR65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GPR85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GM2A</w:t>
            </w:r>
            <w:r>
              <w:rPr>
                <w:sz w:val="16"/>
                <w:szCs w:val="16"/>
                <w:lang w:val="en-GB"/>
              </w:rPr>
              <w:t xml:space="preserve">, KIT, </w:t>
            </w:r>
            <w:r w:rsidRPr="00FF7FFA">
              <w:rPr>
                <w:sz w:val="16"/>
                <w:szCs w:val="16"/>
                <w:lang w:val="en-GB"/>
              </w:rPr>
              <w:t>KEL</w:t>
            </w:r>
          </w:p>
          <w:p w14:paraId="02012373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L1CAM, </w:t>
            </w:r>
            <w:r w:rsidRPr="00FF7FFA">
              <w:rPr>
                <w:sz w:val="16"/>
                <w:szCs w:val="16"/>
                <w:lang w:val="en-GB"/>
              </w:rPr>
              <w:t>MFNG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GNPTAB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NDST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NME8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NPC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RAB27B</w:t>
            </w:r>
          </w:p>
          <w:p w14:paraId="00B9B4A5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3GAL5, </w:t>
            </w:r>
            <w:r w:rsidRPr="00FF7FFA">
              <w:rPr>
                <w:sz w:val="16"/>
                <w:szCs w:val="16"/>
                <w:lang w:val="en-GB"/>
              </w:rPr>
              <w:t>ST8SIA4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ST8SIA6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TRGV3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TNFRSF14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TYROBP</w:t>
            </w:r>
          </w:p>
          <w:p w14:paraId="6F53C474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DORA3, </w:t>
            </w:r>
            <w:r w:rsidRPr="00FF7FFA">
              <w:rPr>
                <w:sz w:val="16"/>
                <w:szCs w:val="16"/>
                <w:lang w:val="en-GB"/>
              </w:rPr>
              <w:t>AMIGO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ADRB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ANGPT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AMHR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BMP6</w:t>
            </w:r>
          </w:p>
          <w:p w14:paraId="7BA494E9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MPR1A, </w:t>
            </w:r>
            <w:r w:rsidRPr="00FF7FFA">
              <w:rPr>
                <w:sz w:val="16"/>
                <w:szCs w:val="16"/>
                <w:lang w:val="en-GB"/>
              </w:rPr>
              <w:t>BCAN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CALCRL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CACNA2D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CPM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CEACAM1</w:t>
            </w:r>
          </w:p>
          <w:p w14:paraId="73F1A8B3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TSG, </w:t>
            </w:r>
            <w:r w:rsidRPr="00FF7FFA">
              <w:rPr>
                <w:sz w:val="16"/>
                <w:szCs w:val="16"/>
                <w:lang w:val="en-GB"/>
              </w:rPr>
              <w:t>CTSS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CTSWF8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CSF2RA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CSF2RB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CSF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C3AR1</w:t>
            </w:r>
          </w:p>
          <w:p w14:paraId="18E1D730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CR1, </w:t>
            </w:r>
            <w:r w:rsidRPr="00FF7FFA">
              <w:rPr>
                <w:sz w:val="16"/>
                <w:szCs w:val="16"/>
                <w:lang w:val="en-GB"/>
              </w:rPr>
              <w:t>CYSLTR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CRLF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DPEP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DRD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ENPP3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EMILIN2</w:t>
            </w:r>
          </w:p>
          <w:p w14:paraId="2B08FF2A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RVFRD-1, </w:t>
            </w:r>
            <w:r w:rsidRPr="00FF7FFA">
              <w:rPr>
                <w:sz w:val="16"/>
                <w:szCs w:val="16"/>
                <w:lang w:val="en-GB"/>
              </w:rPr>
              <w:t>EGFR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ERMAP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EPOR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EXTL3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FLT3LG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FLT3</w:t>
            </w:r>
          </w:p>
          <w:p w14:paraId="1331C6FA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ALC, </w:t>
            </w:r>
            <w:r w:rsidRPr="00FF7FFA">
              <w:rPr>
                <w:sz w:val="16"/>
                <w:szCs w:val="16"/>
                <w:lang w:val="en-GB"/>
              </w:rPr>
              <w:t>GABRB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GABRE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GML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GDF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HCST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HAVCR2</w:t>
            </w:r>
          </w:p>
          <w:p w14:paraId="77AB1AB1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  <w:r w:rsidRPr="00FF7FFA">
              <w:rPr>
                <w:sz w:val="16"/>
                <w:szCs w:val="16"/>
                <w:lang w:val="en-GB"/>
              </w:rPr>
              <w:t>HRH4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INHBB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IGF1R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ITGA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ITGA4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ITGA6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ITGA9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ITGAL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ITGAM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ITGAV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ITGB4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ITGB6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ICAM3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IFNE</w:t>
            </w:r>
          </w:p>
          <w:p w14:paraId="7A2BE924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L1RAPL1, </w:t>
            </w:r>
            <w:r w:rsidRPr="00FF7FFA">
              <w:rPr>
                <w:sz w:val="16"/>
                <w:szCs w:val="16"/>
                <w:lang w:val="en-GB"/>
              </w:rPr>
              <w:t>IL1RL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IL12RB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IL12RB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L18R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L18RAP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IL5RA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KLRG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LAMA5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LILRA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LPAR5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MR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HLA-DPA1</w:t>
            </w:r>
          </w:p>
          <w:p w14:paraId="019BF933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LA-DRB1, </w:t>
            </w:r>
            <w:r w:rsidRPr="00FF7FFA">
              <w:rPr>
                <w:sz w:val="16"/>
                <w:szCs w:val="16"/>
                <w:lang w:val="en-GB"/>
              </w:rPr>
              <w:t>HLA-DRB3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HLA-DRB5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MAN1A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MS4A2</w:t>
            </w:r>
          </w:p>
          <w:p w14:paraId="57B3DB63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UC16, </w:t>
            </w:r>
            <w:r w:rsidRPr="00FF7FFA">
              <w:rPr>
                <w:sz w:val="16"/>
                <w:szCs w:val="16"/>
                <w:lang w:val="en-GB"/>
              </w:rPr>
              <w:t>NPNT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NETO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OR1L3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OR1L8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OR10H5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OR13A1</w:t>
            </w:r>
          </w:p>
          <w:p w14:paraId="29F45835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  <w:r w:rsidRPr="00FF7FFA">
              <w:rPr>
                <w:sz w:val="16"/>
                <w:szCs w:val="16"/>
                <w:lang w:val="en-GB"/>
              </w:rPr>
              <w:t>OR14K1</w:t>
            </w:r>
            <w:r>
              <w:rPr>
                <w:sz w:val="16"/>
                <w:szCs w:val="16"/>
                <w:lang w:val="en-GB"/>
              </w:rPr>
              <w:t>,</w:t>
            </w:r>
            <w:r w:rsidRPr="00FF7FFA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OR2AK2, </w:t>
            </w:r>
            <w:r w:rsidRPr="00FF7FFA">
              <w:rPr>
                <w:sz w:val="16"/>
                <w:szCs w:val="16"/>
                <w:lang w:val="en-GB"/>
              </w:rPr>
              <w:t>OR2L13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OR2L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OR2M3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OR2M7</w:t>
            </w:r>
          </w:p>
          <w:p w14:paraId="1DE8B622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  <w:r w:rsidRPr="00FF7FFA">
              <w:rPr>
                <w:sz w:val="16"/>
                <w:szCs w:val="16"/>
                <w:lang w:val="en-GB"/>
              </w:rPr>
              <w:t>OR5B21</w:t>
            </w:r>
            <w:r>
              <w:rPr>
                <w:sz w:val="16"/>
                <w:szCs w:val="16"/>
                <w:lang w:val="en-GB"/>
              </w:rPr>
              <w:t>,</w:t>
            </w:r>
            <w: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PTX3, </w:t>
            </w:r>
            <w:r w:rsidRPr="00FF7FFA">
              <w:rPr>
                <w:sz w:val="16"/>
                <w:szCs w:val="16"/>
                <w:lang w:val="en-GB"/>
              </w:rPr>
              <w:t>PLA2G2A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PLA2G15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PLAT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PLXNA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PTGS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PTGS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PROS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PTPN2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PTPRK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PRTN3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PRG2</w:t>
            </w:r>
          </w:p>
          <w:p w14:paraId="039FF7C5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2RX1, </w:t>
            </w:r>
            <w:r w:rsidRPr="00FF7FFA">
              <w:rPr>
                <w:sz w:val="16"/>
                <w:szCs w:val="16"/>
                <w:lang w:val="en-GB"/>
              </w:rPr>
              <w:t>P2RX4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P2RY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P2RY14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RNASE6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RNASET2</w:t>
            </w:r>
          </w:p>
          <w:p w14:paraId="2AF0E3A2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  <w:r w:rsidRPr="00FF7FFA">
              <w:rPr>
                <w:sz w:val="16"/>
                <w:szCs w:val="16"/>
                <w:lang w:val="en-GB"/>
              </w:rPr>
              <w:t>SELL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SELPLG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SEMA3C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SGK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SIGLEC14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SIGLEC5</w:t>
            </w:r>
          </w:p>
          <w:p w14:paraId="765997FD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IGLEC6, </w:t>
            </w:r>
            <w:r w:rsidRPr="00FF7FFA">
              <w:rPr>
                <w:sz w:val="16"/>
                <w:szCs w:val="16"/>
                <w:lang w:val="en-GB"/>
              </w:rPr>
              <w:t>SIGLEC7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SIGLEC8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SIGLEC9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SLAMF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SLC18A2</w:t>
            </w:r>
          </w:p>
          <w:p w14:paraId="6628B274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LC4A4, </w:t>
            </w:r>
            <w:r w:rsidRPr="00FF7FFA">
              <w:rPr>
                <w:sz w:val="16"/>
                <w:szCs w:val="16"/>
                <w:lang w:val="en-GB"/>
              </w:rPr>
              <w:t>SLC7A1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SLCO2B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SUCNR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TTN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TCN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TCN2</w:t>
            </w:r>
          </w:p>
          <w:p w14:paraId="4252FB8F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GFB1, </w:t>
            </w:r>
            <w:r w:rsidRPr="00FF7FFA">
              <w:rPr>
                <w:sz w:val="16"/>
                <w:szCs w:val="16"/>
                <w:lang w:val="en-GB"/>
              </w:rPr>
              <w:t>TPSB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TPSG1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UTS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Pr="00FF7FFA">
              <w:rPr>
                <w:sz w:val="16"/>
                <w:szCs w:val="16"/>
                <w:lang w:val="en-GB"/>
              </w:rPr>
              <w:t>VCAN</w:t>
            </w:r>
          </w:p>
          <w:p w14:paraId="04897A9D" w14:textId="77777777" w:rsidR="00FF7FFA" w:rsidRPr="00FF7FFA" w:rsidRDefault="00FF7FFA" w:rsidP="00C73225">
            <w:pPr>
              <w:rPr>
                <w:sz w:val="16"/>
                <w:szCs w:val="16"/>
                <w:lang w:val="en-GB"/>
              </w:rPr>
            </w:pPr>
          </w:p>
          <w:p w14:paraId="29318E76" w14:textId="77777777" w:rsidR="009C33F8" w:rsidRPr="009C33F8" w:rsidRDefault="009C33F8" w:rsidP="00C73225">
            <w:pPr>
              <w:rPr>
                <w:sz w:val="16"/>
                <w:szCs w:val="16"/>
                <w:lang w:val="en-GB"/>
              </w:rPr>
            </w:pPr>
          </w:p>
        </w:tc>
      </w:tr>
    </w:tbl>
    <w:p w14:paraId="23A47782" w14:textId="77777777" w:rsidR="002948D2" w:rsidRDefault="002948D2"/>
    <w:sectPr w:rsidR="002948D2" w:rsidSect="00C73225">
      <w:pgSz w:w="11900" w:h="16840"/>
      <w:pgMar w:top="1440" w:right="1797" w:bottom="1440" w:left="179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64F"/>
    <w:rsid w:val="00155E2E"/>
    <w:rsid w:val="001D6A9E"/>
    <w:rsid w:val="002948D2"/>
    <w:rsid w:val="005150BD"/>
    <w:rsid w:val="00982D51"/>
    <w:rsid w:val="009C33F8"/>
    <w:rsid w:val="00A3064F"/>
    <w:rsid w:val="00C73225"/>
    <w:rsid w:val="00CC04B7"/>
    <w:rsid w:val="00F571F6"/>
    <w:rsid w:val="00FF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1E73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ew"/>
    <w:qFormat/>
    <w:rsid w:val="00A3064F"/>
    <w:pPr>
      <w:suppressAutoHyphens/>
    </w:pPr>
    <w:rPr>
      <w:rFonts w:ascii="Times New Roman" w:hAnsi="Times New Roman" w:cs="Mangal"/>
      <w:kern w:val="1"/>
      <w:lang w:val="sv-SE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6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ew"/>
    <w:qFormat/>
    <w:rsid w:val="00A3064F"/>
    <w:pPr>
      <w:suppressAutoHyphens/>
    </w:pPr>
    <w:rPr>
      <w:rFonts w:ascii="Times New Roman" w:hAnsi="Times New Roman" w:cs="Mangal"/>
      <w:kern w:val="1"/>
      <w:lang w:val="sv-SE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6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3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92EE5CCB1ACF479DE5FD6A3F26D5B5" ma:contentTypeVersion="7" ma:contentTypeDescription="Create a new document." ma:contentTypeScope="" ma:versionID="e85e1526de17b9df78772f95c0397754">
  <xsd:schema xmlns:xsd="http://www.w3.org/2001/XMLSchema" xmlns:p="http://schemas.microsoft.com/office/2006/metadata/properties" xmlns:ns2="431dddcc-73c1-4717-8f40-cb1157327b3d" targetNamespace="http://schemas.microsoft.com/office/2006/metadata/properties" ma:root="true" ma:fieldsID="f3bc95565505e74b736fa68340c4f7d6" ns2:_="">
    <xsd:import namespace="431dddcc-73c1-4717-8f40-cb1157327b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1dddcc-73c1-4717-8f40-cb1157327b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431dddcc-73c1-4717-8f40-cb1157327b3d">Table 5.DOCX</TitleName>
    <Checked_x0020_Out_x0020_To xmlns="431dddcc-73c1-4717-8f40-cb1157327b3d">
      <UserInfo>
        <DisplayName/>
        <AccountId xsi:nil="true"/>
        <AccountType/>
      </UserInfo>
    </Checked_x0020_Out_x0020_To>
    <DocumentType xmlns="431dddcc-73c1-4717-8f40-cb1157327b3d">Table</DocumentType>
    <DocumentId xmlns="431dddcc-73c1-4717-8f40-cb1157327b3d">Table 5.DOCX</DocumentId>
    <FileFormat xmlns="431dddcc-73c1-4717-8f40-cb1157327b3d">DOCX</FileFormat>
    <IsDeleted xmlns="431dddcc-73c1-4717-8f40-cb1157327b3d">false</IsDeleted>
    <StageName xmlns="431dddcc-73c1-4717-8f40-cb1157327b3d" xsi:nil="true"/>
  </documentManagement>
</p:properties>
</file>

<file path=customXml/itemProps1.xml><?xml version="1.0" encoding="utf-8"?>
<ds:datastoreItem xmlns:ds="http://schemas.openxmlformats.org/officeDocument/2006/customXml" ds:itemID="{B1C48AF5-FFAB-5345-8378-1F3AD6A158E7}"/>
</file>

<file path=customXml/itemProps2.xml><?xml version="1.0" encoding="utf-8"?>
<ds:datastoreItem xmlns:ds="http://schemas.openxmlformats.org/officeDocument/2006/customXml" ds:itemID="{1BC78690-7EDB-4982-8E75-A1DBF85E22C8}"/>
</file>

<file path=customXml/itemProps3.xml><?xml version="1.0" encoding="utf-8"?>
<ds:datastoreItem xmlns:ds="http://schemas.openxmlformats.org/officeDocument/2006/customXml" ds:itemID="{0B1D48E4-45ED-4CBB-8BFD-87B037E294EE}"/>
</file>

<file path=customXml/itemProps4.xml><?xml version="1.0" encoding="utf-8"?>
<ds:datastoreItem xmlns:ds="http://schemas.openxmlformats.org/officeDocument/2006/customXml" ds:itemID="{18E06662-990E-45A2-9D27-AEACBB7F34E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2</Words>
  <Characters>5771</Characters>
  <Application>Microsoft Macintosh Word</Application>
  <DocSecurity>0</DocSecurity>
  <Lines>48</Lines>
  <Paragraphs>13</Paragraphs>
  <ScaleCrop>false</ScaleCrop>
  <Company>UU IGP</Company>
  <LinksUpToDate>false</LinksUpToDate>
  <CharactersWithSpaces>6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ya Roy</dc:creator>
  <cp:keywords/>
  <dc:description/>
  <cp:lastModifiedBy>Ananya Roy</cp:lastModifiedBy>
  <cp:revision>3</cp:revision>
  <cp:lastPrinted>2017-03-13T11:52:00Z</cp:lastPrinted>
  <dcterms:created xsi:type="dcterms:W3CDTF">2017-03-13T11:52:00Z</dcterms:created>
  <dcterms:modified xsi:type="dcterms:W3CDTF">2017-03-13T11:52:00Z</dcterms:modified>
</cp:coreProperties>
</file>